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0982B" w14:textId="77777777" w:rsidR="003C1CE5" w:rsidRPr="003C1CE5" w:rsidRDefault="003C1CE5" w:rsidP="003C1CE5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r w:rsidRPr="003C1CE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Predictors of Middle School Students’ Perceptions of Automated Writing Evaluation</w:t>
      </w:r>
    </w:p>
    <w:p w14:paraId="4E270DFC" w14:textId="77777777" w:rsidR="003C1CE5" w:rsidRPr="003C1CE5" w:rsidRDefault="003C1CE5" w:rsidP="00BF27C6">
      <w:pPr>
        <w:ind w:left="-270"/>
        <w:rPr>
          <w:rFonts w:ascii="Times New Roman" w:hAnsi="Times New Roman" w:cs="Times New Roman"/>
          <w:sz w:val="24"/>
          <w:szCs w:val="24"/>
        </w:rPr>
      </w:pPr>
    </w:p>
    <w:p w14:paraId="64D25CD7" w14:textId="77777777" w:rsidR="003C1CE5" w:rsidRPr="003C1CE5" w:rsidRDefault="003C1CE5" w:rsidP="00BF27C6">
      <w:pPr>
        <w:ind w:left="-270"/>
        <w:rPr>
          <w:rFonts w:ascii="Times New Roman" w:hAnsi="Times New Roman" w:cs="Times New Roman"/>
          <w:sz w:val="24"/>
          <w:szCs w:val="24"/>
        </w:rPr>
      </w:pPr>
    </w:p>
    <w:p w14:paraId="08DDF3DF" w14:textId="682CEA05" w:rsidR="003C1CE5" w:rsidRPr="003C1CE5" w:rsidRDefault="003C1CE5" w:rsidP="003C1CE5">
      <w:pPr>
        <w:ind w:left="-27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C1C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Materials</w:t>
      </w:r>
    </w:p>
    <w:p w14:paraId="7255A5B6" w14:textId="7A801E06" w:rsidR="003C1CE5" w:rsidRPr="003C1CE5" w:rsidRDefault="003C1CE5">
      <w:pPr>
        <w:rPr>
          <w:rFonts w:ascii="Times New Roman" w:hAnsi="Times New Roman" w:cs="Times New Roman"/>
          <w:sz w:val="24"/>
          <w:szCs w:val="24"/>
        </w:rPr>
      </w:pPr>
      <w:r w:rsidRPr="003C1CE5">
        <w:rPr>
          <w:rFonts w:ascii="Times New Roman" w:hAnsi="Times New Roman" w:cs="Times New Roman"/>
          <w:sz w:val="24"/>
          <w:szCs w:val="24"/>
        </w:rPr>
        <w:br w:type="page"/>
      </w:r>
    </w:p>
    <w:p w14:paraId="5E54D8D5" w14:textId="45E16111" w:rsidR="00BF27C6" w:rsidRDefault="00BF27C6" w:rsidP="00BF27C6">
      <w:pPr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</w:p>
    <w:p w14:paraId="1446563C" w14:textId="77777777" w:rsidR="00BF27C6" w:rsidRPr="00F1499A" w:rsidRDefault="00BF27C6" w:rsidP="00BF27C6">
      <w:pPr>
        <w:pStyle w:val="NoSpacing"/>
        <w:ind w:left="-270"/>
        <w:rPr>
          <w:rFonts w:ascii="Times New Roman" w:hAnsi="Times New Roman" w:cs="Times New Roman"/>
          <w:i/>
          <w:iCs/>
        </w:rPr>
      </w:pPr>
      <w:r w:rsidRPr="00F1499A">
        <w:rPr>
          <w:rFonts w:ascii="Times New Roman" w:hAnsi="Times New Roman" w:cs="Times New Roman"/>
          <w:i/>
          <w:iCs/>
        </w:rPr>
        <w:t>Pairwise Comparisons of District Differences in Students’ Mean Usability, Usefulness, and Desirability Ratings</w:t>
      </w:r>
    </w:p>
    <w:p w14:paraId="6966E7A1" w14:textId="77777777" w:rsidR="00BF27C6" w:rsidRPr="00F1499A" w:rsidRDefault="00BF27C6" w:rsidP="00BF27C6">
      <w:pPr>
        <w:pStyle w:val="NoSpacing"/>
        <w:ind w:left="-27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377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630"/>
        <w:gridCol w:w="810"/>
        <w:gridCol w:w="1445"/>
        <w:gridCol w:w="1170"/>
        <w:gridCol w:w="630"/>
        <w:gridCol w:w="810"/>
        <w:gridCol w:w="1440"/>
        <w:gridCol w:w="1260"/>
        <w:gridCol w:w="630"/>
        <w:gridCol w:w="805"/>
        <w:gridCol w:w="1710"/>
      </w:tblGrid>
      <w:tr w:rsidR="00BF27C6" w:rsidRPr="00F1499A" w14:paraId="1834386E" w14:textId="77777777" w:rsidTr="00112CC6">
        <w:trPr>
          <w:trHeight w:val="286"/>
        </w:trPr>
        <w:tc>
          <w:tcPr>
            <w:tcW w:w="1260" w:type="dxa"/>
            <w:tcBorders>
              <w:top w:val="single" w:sz="4" w:space="0" w:color="auto"/>
            </w:tcBorders>
          </w:tcPr>
          <w:p w14:paraId="2BD0EF4B" w14:textId="77777777" w:rsidR="00BF27C6" w:rsidRPr="00F1499A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78E7FE" w14:textId="48E997D6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District A–B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68A348" w14:textId="4472BA98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District B–C</w:t>
            </w:r>
          </w:p>
        </w:tc>
        <w:tc>
          <w:tcPr>
            <w:tcW w:w="44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4D0136" w14:textId="006D287F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District A–C</w:t>
            </w:r>
          </w:p>
        </w:tc>
      </w:tr>
      <w:tr w:rsidR="00BF27C6" w:rsidRPr="00F1499A" w14:paraId="62DA71F2" w14:textId="77777777" w:rsidTr="00112CC6">
        <w:trPr>
          <w:trHeight w:val="271"/>
        </w:trPr>
        <w:tc>
          <w:tcPr>
            <w:tcW w:w="1260" w:type="dxa"/>
            <w:tcBorders>
              <w:bottom w:val="single" w:sz="4" w:space="0" w:color="auto"/>
            </w:tcBorders>
          </w:tcPr>
          <w:p w14:paraId="26659633" w14:textId="77777777" w:rsidR="00BF27C6" w:rsidRPr="00F1499A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3FEBE2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9491047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0218BB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27BACD5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A21443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DF0209D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1FEB72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984809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105005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0DAA5FC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F1E8A09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A28523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</w:tr>
      <w:tr w:rsidR="00BF27C6" w:rsidRPr="00F1499A" w14:paraId="0714ADAC" w14:textId="77777777" w:rsidTr="00112CC6">
        <w:trPr>
          <w:trHeight w:val="271"/>
        </w:trPr>
        <w:tc>
          <w:tcPr>
            <w:tcW w:w="1260" w:type="dxa"/>
            <w:tcBorders>
              <w:top w:val="single" w:sz="4" w:space="0" w:color="auto"/>
            </w:tcBorders>
          </w:tcPr>
          <w:p w14:paraId="71522FC5" w14:textId="45EB8FA5" w:rsidR="00BF27C6" w:rsidRPr="00F1499A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s complete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8FF971E" w14:textId="0FA8F0A0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055522A" w14:textId="23355793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3DB6E6" w14:textId="716589EE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E9E84C0" w14:textId="7A1434BE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2.76, 3.55</w:t>
            </w:r>
            <w:r w:rsidRPr="00F149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5790E5" w14:textId="5B5A015F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5E5E2F" w14:textId="573A672D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50055E" w14:textId="7865FA9D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EACE40" w14:textId="3D2F607C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1, 0.12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F744B1" w14:textId="00B385CF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13132B" w14:textId="6FE5B380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0D31C6E" w14:textId="1727B920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F6908F" w14:textId="60FCD2AB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2.58, 3.3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F27C6" w:rsidRPr="00F1499A" w14:paraId="7F4D905F" w14:textId="77777777" w:rsidTr="00112CC6">
        <w:trPr>
          <w:trHeight w:val="271"/>
        </w:trPr>
        <w:tc>
          <w:tcPr>
            <w:tcW w:w="1260" w:type="dxa"/>
          </w:tcPr>
          <w:p w14:paraId="3F574C4B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316A48D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6B37DC0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EEC285D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14D523B2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FC72813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6593486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740C76E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B2F9D22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CABD07C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669E230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17172DAC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F3FD7FA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27C6" w:rsidRPr="00F1499A" w14:paraId="75AE8332" w14:textId="77777777" w:rsidTr="00112CC6">
        <w:trPr>
          <w:trHeight w:val="271"/>
        </w:trPr>
        <w:tc>
          <w:tcPr>
            <w:tcW w:w="1260" w:type="dxa"/>
          </w:tcPr>
          <w:p w14:paraId="5DA884C5" w14:textId="123ACDAB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ers completed</w:t>
            </w:r>
          </w:p>
        </w:tc>
        <w:tc>
          <w:tcPr>
            <w:tcW w:w="1170" w:type="dxa"/>
          </w:tcPr>
          <w:p w14:paraId="24FA67F0" w14:textId="73D28751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5</w:t>
            </w:r>
          </w:p>
        </w:tc>
        <w:tc>
          <w:tcPr>
            <w:tcW w:w="630" w:type="dxa"/>
          </w:tcPr>
          <w:p w14:paraId="35722B05" w14:textId="1C68E8B8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810" w:type="dxa"/>
          </w:tcPr>
          <w:p w14:paraId="77E92792" w14:textId="794E5280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</w:tcPr>
          <w:p w14:paraId="469FF430" w14:textId="01E4A12D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3.28, 4.0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0167C1DD" w14:textId="74C8E752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3</w:t>
            </w:r>
          </w:p>
        </w:tc>
        <w:tc>
          <w:tcPr>
            <w:tcW w:w="630" w:type="dxa"/>
          </w:tcPr>
          <w:p w14:paraId="0484E865" w14:textId="12D9FFAC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810" w:type="dxa"/>
          </w:tcPr>
          <w:p w14:paraId="79D42B81" w14:textId="242C77F4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5B95DDC5" w14:textId="70B0EA79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-0.90, -0.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14:paraId="1F69AA5B" w14:textId="47AC9EC7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2</w:t>
            </w:r>
          </w:p>
        </w:tc>
        <w:tc>
          <w:tcPr>
            <w:tcW w:w="630" w:type="dxa"/>
          </w:tcPr>
          <w:p w14:paraId="33B92C17" w14:textId="2C910ABA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805" w:type="dxa"/>
          </w:tcPr>
          <w:p w14:paraId="61DD4FB0" w14:textId="5A049B5C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</w:tcPr>
          <w:p w14:paraId="0246EAE8" w14:textId="449610EB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2.71, 3.4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F27C6" w:rsidRPr="00F1499A" w14:paraId="49B24525" w14:textId="77777777" w:rsidTr="00112CC6">
        <w:trPr>
          <w:trHeight w:val="271"/>
        </w:trPr>
        <w:tc>
          <w:tcPr>
            <w:tcW w:w="1260" w:type="dxa"/>
          </w:tcPr>
          <w:p w14:paraId="42EC08DB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1C957E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79FFE1C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FE42B0D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0F545204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0DB1116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F2B4438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9E50046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1482E70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2A2A38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1A294A3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052D24E8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ED9D24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CC6" w:rsidRPr="00F1499A" w14:paraId="3F67684B" w14:textId="77777777" w:rsidTr="00112CC6">
        <w:trPr>
          <w:trHeight w:val="271"/>
        </w:trPr>
        <w:tc>
          <w:tcPr>
            <w:tcW w:w="1260" w:type="dxa"/>
          </w:tcPr>
          <w:p w14:paraId="571378D4" w14:textId="2CBCFC82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drafts/essay</w:t>
            </w:r>
          </w:p>
        </w:tc>
        <w:tc>
          <w:tcPr>
            <w:tcW w:w="1170" w:type="dxa"/>
          </w:tcPr>
          <w:p w14:paraId="210F356F" w14:textId="67BF75A7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2</w:t>
            </w:r>
          </w:p>
        </w:tc>
        <w:tc>
          <w:tcPr>
            <w:tcW w:w="630" w:type="dxa"/>
          </w:tcPr>
          <w:p w14:paraId="5F81A3B0" w14:textId="4348FE96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810" w:type="dxa"/>
          </w:tcPr>
          <w:p w14:paraId="0B7171E7" w14:textId="50BD553E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</w:tcPr>
          <w:p w14:paraId="1A2B7207" w14:textId="630B2109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3.33, 4.2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14:paraId="0FC2387C" w14:textId="37A8DF46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630" w:type="dxa"/>
          </w:tcPr>
          <w:p w14:paraId="28FD9A88" w14:textId="40FB51C8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810" w:type="dxa"/>
          </w:tcPr>
          <w:p w14:paraId="241E10B3" w14:textId="6A5EE9DC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440" w:type="dxa"/>
          </w:tcPr>
          <w:p w14:paraId="30736CD5" w14:textId="41EC87AB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2CC6">
              <w:rPr>
                <w:rFonts w:ascii="Times New Roman" w:hAnsi="Times New Roman" w:cs="Times New Roman"/>
              </w:rPr>
              <w:t>0.045, 0.7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14:paraId="5722FDFF" w14:textId="285EA032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1</w:t>
            </w:r>
          </w:p>
        </w:tc>
        <w:tc>
          <w:tcPr>
            <w:tcW w:w="630" w:type="dxa"/>
          </w:tcPr>
          <w:p w14:paraId="7476F893" w14:textId="64BDC9EE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05" w:type="dxa"/>
          </w:tcPr>
          <w:p w14:paraId="132B108C" w14:textId="70A9763E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</w:tcPr>
          <w:p w14:paraId="7626891F" w14:textId="37480C85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75, 4.62]</w:t>
            </w:r>
          </w:p>
        </w:tc>
      </w:tr>
      <w:tr w:rsidR="00BF27C6" w:rsidRPr="00F1499A" w14:paraId="0E445C9D" w14:textId="77777777" w:rsidTr="00112CC6">
        <w:trPr>
          <w:trHeight w:val="271"/>
        </w:trPr>
        <w:tc>
          <w:tcPr>
            <w:tcW w:w="1260" w:type="dxa"/>
          </w:tcPr>
          <w:p w14:paraId="13F6F78A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483127F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3694FCE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A27581E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026C5F47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28FDB3F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3DAB90F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FA55A1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6B3F1E1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533043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26F46EB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72007145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6066459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27C6" w:rsidRPr="00F1499A" w14:paraId="3C49C540" w14:textId="77777777" w:rsidTr="00112CC6">
        <w:trPr>
          <w:trHeight w:val="271"/>
        </w:trPr>
        <w:tc>
          <w:tcPr>
            <w:tcW w:w="1260" w:type="dxa"/>
          </w:tcPr>
          <w:p w14:paraId="3E8B0321" w14:textId="6751CD0C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s with 2 revisions</w:t>
            </w:r>
          </w:p>
        </w:tc>
        <w:tc>
          <w:tcPr>
            <w:tcW w:w="1170" w:type="dxa"/>
          </w:tcPr>
          <w:p w14:paraId="7603D38A" w14:textId="520A8DA1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4</w:t>
            </w:r>
          </w:p>
        </w:tc>
        <w:tc>
          <w:tcPr>
            <w:tcW w:w="630" w:type="dxa"/>
          </w:tcPr>
          <w:p w14:paraId="0BD74B13" w14:textId="7D75DCDD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810" w:type="dxa"/>
          </w:tcPr>
          <w:p w14:paraId="5D67C7C8" w14:textId="44CE2493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</w:tcPr>
          <w:p w14:paraId="7168201D" w14:textId="1DCAAE65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91, 3.68]</w:t>
            </w:r>
          </w:p>
        </w:tc>
        <w:tc>
          <w:tcPr>
            <w:tcW w:w="1170" w:type="dxa"/>
          </w:tcPr>
          <w:p w14:paraId="42A4FE48" w14:textId="417CE37B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630" w:type="dxa"/>
          </w:tcPr>
          <w:p w14:paraId="4EBBF2D6" w14:textId="7291512D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810" w:type="dxa"/>
          </w:tcPr>
          <w:p w14:paraId="1B5FDE0D" w14:textId="353E9232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6</w:t>
            </w:r>
          </w:p>
        </w:tc>
        <w:tc>
          <w:tcPr>
            <w:tcW w:w="1440" w:type="dxa"/>
          </w:tcPr>
          <w:p w14:paraId="47D65830" w14:textId="11E13C8E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49]</w:t>
            </w:r>
          </w:p>
        </w:tc>
        <w:tc>
          <w:tcPr>
            <w:tcW w:w="1260" w:type="dxa"/>
          </w:tcPr>
          <w:p w14:paraId="0501FD83" w14:textId="079E8FF9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6</w:t>
            </w:r>
          </w:p>
        </w:tc>
        <w:tc>
          <w:tcPr>
            <w:tcW w:w="630" w:type="dxa"/>
          </w:tcPr>
          <w:p w14:paraId="3867366C" w14:textId="108D1B4E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805" w:type="dxa"/>
          </w:tcPr>
          <w:p w14:paraId="6A9FB109" w14:textId="24F855A0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</w:tcPr>
          <w:p w14:paraId="0B57A461" w14:textId="14145DFD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10, 3.85]</w:t>
            </w:r>
          </w:p>
        </w:tc>
      </w:tr>
      <w:tr w:rsidR="00BF27C6" w:rsidRPr="00F1499A" w14:paraId="497A30A1" w14:textId="77777777" w:rsidTr="00112CC6">
        <w:trPr>
          <w:trHeight w:val="271"/>
        </w:trPr>
        <w:tc>
          <w:tcPr>
            <w:tcW w:w="1260" w:type="dxa"/>
          </w:tcPr>
          <w:p w14:paraId="6FD4D5B6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179C87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BDCD929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83C5DE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444ADCE5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0911CA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1FC28A3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1AF95CF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130092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098767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49C5441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2C5939A6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6056ED7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27C6" w:rsidRPr="00F1499A" w14:paraId="1E8BC236" w14:textId="77777777" w:rsidTr="00112CC6">
        <w:trPr>
          <w:trHeight w:val="271"/>
        </w:trPr>
        <w:tc>
          <w:tcPr>
            <w:tcW w:w="1260" w:type="dxa"/>
          </w:tcPr>
          <w:p w14:paraId="057443FA" w14:textId="2C4C06F2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ons completed</w:t>
            </w:r>
          </w:p>
        </w:tc>
        <w:tc>
          <w:tcPr>
            <w:tcW w:w="1170" w:type="dxa"/>
          </w:tcPr>
          <w:p w14:paraId="586072C2" w14:textId="02D9460E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3</w:t>
            </w:r>
          </w:p>
        </w:tc>
        <w:tc>
          <w:tcPr>
            <w:tcW w:w="630" w:type="dxa"/>
          </w:tcPr>
          <w:p w14:paraId="071F6B60" w14:textId="15A654B6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810" w:type="dxa"/>
          </w:tcPr>
          <w:p w14:paraId="5B66EEC1" w14:textId="23278501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</w:tcPr>
          <w:p w14:paraId="16E25AC0" w14:textId="62CD1B9A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65, 6.38]</w:t>
            </w:r>
          </w:p>
        </w:tc>
        <w:tc>
          <w:tcPr>
            <w:tcW w:w="1170" w:type="dxa"/>
          </w:tcPr>
          <w:p w14:paraId="04C03C2A" w14:textId="11035068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630" w:type="dxa"/>
          </w:tcPr>
          <w:p w14:paraId="5DD0C483" w14:textId="3A5E52D0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810" w:type="dxa"/>
          </w:tcPr>
          <w:p w14:paraId="2D0FCAB4" w14:textId="36249670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440" w:type="dxa"/>
          </w:tcPr>
          <w:p w14:paraId="51E0318F" w14:textId="3C6319E8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55]</w:t>
            </w:r>
          </w:p>
        </w:tc>
        <w:tc>
          <w:tcPr>
            <w:tcW w:w="1260" w:type="dxa"/>
          </w:tcPr>
          <w:p w14:paraId="20DA1072" w14:textId="578C24A8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5</w:t>
            </w:r>
          </w:p>
        </w:tc>
        <w:tc>
          <w:tcPr>
            <w:tcW w:w="630" w:type="dxa"/>
          </w:tcPr>
          <w:p w14:paraId="68B5A28E" w14:textId="3830FC8E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805" w:type="dxa"/>
          </w:tcPr>
          <w:p w14:paraId="1B2A03D2" w14:textId="77710D34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</w:tcPr>
          <w:p w14:paraId="35E147C9" w14:textId="4E6FFBF6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92, 6.63]</w:t>
            </w:r>
          </w:p>
        </w:tc>
      </w:tr>
      <w:tr w:rsidR="00BF27C6" w:rsidRPr="00F1499A" w14:paraId="79B7EA23" w14:textId="77777777" w:rsidTr="00112CC6">
        <w:trPr>
          <w:trHeight w:val="271"/>
        </w:trPr>
        <w:tc>
          <w:tcPr>
            <w:tcW w:w="1260" w:type="dxa"/>
          </w:tcPr>
          <w:p w14:paraId="67935257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CAD48F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5493C95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5A5D04F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353538AC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5CBED62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B5EACB6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A146901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C0D2F9F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E89B95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6A5A582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3BCB21CD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ADC8A70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27C6" w:rsidRPr="00F1499A" w14:paraId="08D2EC0E" w14:textId="77777777" w:rsidTr="00112CC6">
        <w:trPr>
          <w:trHeight w:val="271"/>
        </w:trPr>
        <w:tc>
          <w:tcPr>
            <w:tcW w:w="1260" w:type="dxa"/>
          </w:tcPr>
          <w:p w14:paraId="2632CDD4" w14:textId="3C03212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ays reviewed</w:t>
            </w:r>
          </w:p>
        </w:tc>
        <w:tc>
          <w:tcPr>
            <w:tcW w:w="1170" w:type="dxa"/>
          </w:tcPr>
          <w:p w14:paraId="060EF910" w14:textId="481493F4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630" w:type="dxa"/>
          </w:tcPr>
          <w:p w14:paraId="07759363" w14:textId="657878CF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810" w:type="dxa"/>
          </w:tcPr>
          <w:p w14:paraId="44A3F5C3" w14:textId="448AA461" w:rsidR="00BF27C6" w:rsidRP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5" w:type="dxa"/>
          </w:tcPr>
          <w:p w14:paraId="6118078A" w14:textId="14B3F378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65, 2.62]</w:t>
            </w:r>
          </w:p>
        </w:tc>
        <w:tc>
          <w:tcPr>
            <w:tcW w:w="1170" w:type="dxa"/>
          </w:tcPr>
          <w:p w14:paraId="71E620D5" w14:textId="3C9D2C52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7</w:t>
            </w:r>
          </w:p>
        </w:tc>
        <w:tc>
          <w:tcPr>
            <w:tcW w:w="630" w:type="dxa"/>
          </w:tcPr>
          <w:p w14:paraId="24867435" w14:textId="7FF40F62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810" w:type="dxa"/>
          </w:tcPr>
          <w:p w14:paraId="5524CD39" w14:textId="7377B341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440" w:type="dxa"/>
          </w:tcPr>
          <w:p w14:paraId="7FE1F7D8" w14:textId="66DD98B0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74, -0.97]</w:t>
            </w:r>
          </w:p>
        </w:tc>
        <w:tc>
          <w:tcPr>
            <w:tcW w:w="1260" w:type="dxa"/>
          </w:tcPr>
          <w:p w14:paraId="1AEE0824" w14:textId="12F3EBA7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630" w:type="dxa"/>
          </w:tcPr>
          <w:p w14:paraId="38BB0B7F" w14:textId="1903166A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805" w:type="dxa"/>
          </w:tcPr>
          <w:p w14:paraId="7AB4C65F" w14:textId="3FC056D9" w:rsidR="00BF27C6" w:rsidRPr="00F1499A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710" w:type="dxa"/>
          </w:tcPr>
          <w:p w14:paraId="042B3668" w14:textId="7E9EC0CC" w:rsidR="00BF27C6" w:rsidRDefault="00112C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1, 1.24]</w:t>
            </w:r>
          </w:p>
        </w:tc>
      </w:tr>
      <w:tr w:rsidR="00BF27C6" w:rsidRPr="00F1499A" w14:paraId="6FF6106A" w14:textId="77777777" w:rsidTr="00112CC6">
        <w:trPr>
          <w:trHeight w:val="271"/>
        </w:trPr>
        <w:tc>
          <w:tcPr>
            <w:tcW w:w="1260" w:type="dxa"/>
            <w:tcBorders>
              <w:bottom w:val="single" w:sz="4" w:space="0" w:color="auto"/>
            </w:tcBorders>
          </w:tcPr>
          <w:p w14:paraId="6B233880" w14:textId="77777777" w:rsidR="00BF27C6" w:rsidRDefault="00BF27C6" w:rsidP="00DB093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3B849B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5AFCC3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9F7F22" w14:textId="77777777" w:rsidR="00BF27C6" w:rsidRP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5DD2155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547599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303F81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01184D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0DECAF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3DBD94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9EC5F6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B1D3720" w14:textId="77777777" w:rsidR="00BF27C6" w:rsidRPr="00F1499A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D88869" w14:textId="77777777" w:rsidR="00BF27C6" w:rsidRDefault="00BF27C6" w:rsidP="00DB09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18CCCD" w14:textId="77777777" w:rsidR="00BF27C6" w:rsidRPr="00F1499A" w:rsidRDefault="00BF27C6" w:rsidP="00BF27C6">
      <w:pPr>
        <w:pStyle w:val="NoSpacing"/>
        <w:rPr>
          <w:rFonts w:ascii="Times New Roman" w:hAnsi="Times New Roman" w:cs="Times New Roman"/>
        </w:rPr>
      </w:pPr>
    </w:p>
    <w:p w14:paraId="5EF82777" w14:textId="5D7B4D64" w:rsidR="00BF27C6" w:rsidRDefault="00BF2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D31F27" w14:textId="141E4381" w:rsidR="007064D7" w:rsidRPr="00F1499A" w:rsidRDefault="009B1316" w:rsidP="00F1499A">
      <w:pPr>
        <w:pStyle w:val="NoSpacing"/>
        <w:ind w:left="-270"/>
        <w:rPr>
          <w:rFonts w:ascii="Times New Roman" w:hAnsi="Times New Roman" w:cs="Times New Roman"/>
        </w:rPr>
      </w:pPr>
      <w:r w:rsidRPr="00F1499A">
        <w:rPr>
          <w:rFonts w:ascii="Times New Roman" w:hAnsi="Times New Roman" w:cs="Times New Roman"/>
        </w:rPr>
        <w:lastRenderedPageBreak/>
        <w:t>Table S</w:t>
      </w:r>
      <w:r w:rsidR="00941367">
        <w:rPr>
          <w:rFonts w:ascii="Times New Roman" w:hAnsi="Times New Roman" w:cs="Times New Roman"/>
        </w:rPr>
        <w:t>2</w:t>
      </w:r>
    </w:p>
    <w:p w14:paraId="71D80419" w14:textId="77777777" w:rsidR="009B1316" w:rsidRPr="00F1499A" w:rsidRDefault="009B1316" w:rsidP="00F1499A">
      <w:pPr>
        <w:pStyle w:val="NoSpacing"/>
        <w:ind w:left="-270"/>
        <w:rPr>
          <w:rFonts w:ascii="Times New Roman" w:hAnsi="Times New Roman" w:cs="Times New Roman"/>
        </w:rPr>
      </w:pPr>
    </w:p>
    <w:p w14:paraId="7CB465AC" w14:textId="63B5E695" w:rsidR="009B1316" w:rsidRPr="00F1499A" w:rsidRDefault="009B1316" w:rsidP="00F1499A">
      <w:pPr>
        <w:pStyle w:val="NoSpacing"/>
        <w:ind w:left="-270"/>
        <w:rPr>
          <w:rFonts w:ascii="Times New Roman" w:hAnsi="Times New Roman" w:cs="Times New Roman"/>
          <w:i/>
          <w:iCs/>
        </w:rPr>
      </w:pPr>
      <w:r w:rsidRPr="00F1499A">
        <w:rPr>
          <w:rFonts w:ascii="Times New Roman" w:hAnsi="Times New Roman" w:cs="Times New Roman"/>
          <w:i/>
          <w:iCs/>
        </w:rPr>
        <w:t>Pairwise Comparisons of District Differences in Students’ Mean Usability, Usefulness, and Desirability Ratings</w:t>
      </w:r>
    </w:p>
    <w:p w14:paraId="6157A775" w14:textId="77777777" w:rsidR="009B1316" w:rsidRPr="00F1499A" w:rsidRDefault="009B1316" w:rsidP="00F1499A">
      <w:pPr>
        <w:pStyle w:val="NoSpacing"/>
        <w:ind w:left="-27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377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630"/>
        <w:gridCol w:w="810"/>
        <w:gridCol w:w="1530"/>
        <w:gridCol w:w="1170"/>
        <w:gridCol w:w="630"/>
        <w:gridCol w:w="810"/>
        <w:gridCol w:w="1620"/>
        <w:gridCol w:w="1170"/>
        <w:gridCol w:w="630"/>
        <w:gridCol w:w="630"/>
        <w:gridCol w:w="1710"/>
      </w:tblGrid>
      <w:tr w:rsidR="00F1499A" w:rsidRPr="00F1499A" w14:paraId="74782067" w14:textId="11839257" w:rsidTr="00757A14">
        <w:trPr>
          <w:trHeight w:val="286"/>
        </w:trPr>
        <w:tc>
          <w:tcPr>
            <w:tcW w:w="1260" w:type="dxa"/>
            <w:tcBorders>
              <w:top w:val="single" w:sz="4" w:space="0" w:color="auto"/>
            </w:tcBorders>
          </w:tcPr>
          <w:p w14:paraId="44369C72" w14:textId="77777777" w:rsidR="00F1499A" w:rsidRPr="00F1499A" w:rsidRDefault="00F1499A" w:rsidP="009B13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1C9CF9" w14:textId="3CFE2357" w:rsidR="00F1499A" w:rsidRPr="00F1499A" w:rsidRDefault="00F1499A" w:rsidP="009B131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District A–B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AFB0D8" w14:textId="442CA2CB" w:rsidR="00F1499A" w:rsidRPr="00F1499A" w:rsidRDefault="00F1499A" w:rsidP="009B131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 xml:space="preserve">District B–C 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91DA69" w14:textId="11EDE527" w:rsidR="00F1499A" w:rsidRPr="00F1499A" w:rsidRDefault="00F1499A" w:rsidP="009B131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District A–C</w:t>
            </w:r>
          </w:p>
        </w:tc>
      </w:tr>
      <w:tr w:rsidR="00757A14" w:rsidRPr="00F1499A" w14:paraId="20364C31" w14:textId="1974E0F0" w:rsidTr="00757A14">
        <w:trPr>
          <w:trHeight w:val="271"/>
        </w:trPr>
        <w:tc>
          <w:tcPr>
            <w:tcW w:w="1260" w:type="dxa"/>
            <w:tcBorders>
              <w:bottom w:val="single" w:sz="4" w:space="0" w:color="auto"/>
            </w:tcBorders>
          </w:tcPr>
          <w:p w14:paraId="72E980A8" w14:textId="05A95295" w:rsidR="00F1499A" w:rsidRP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312565" w14:textId="23EC66CB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4745DCB" w14:textId="2B4CBCF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F3F273D" w14:textId="3301FB8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D1179E" w14:textId="1AC3EC82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87647B" w14:textId="2DDEA1DD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026A870" w14:textId="50F45B16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6189DF1" w14:textId="49573B3D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A69F2F" w14:textId="32886608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B38C39" w14:textId="57172C8A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4174258" w14:textId="2F14852C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B59096D" w14:textId="4145B70F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E61527" w14:textId="2A8C9EA1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95% CI</w:t>
            </w:r>
          </w:p>
        </w:tc>
      </w:tr>
      <w:tr w:rsidR="00757A14" w:rsidRPr="00F1499A" w14:paraId="2186F83A" w14:textId="77777777" w:rsidTr="00757A14">
        <w:trPr>
          <w:trHeight w:val="271"/>
        </w:trPr>
        <w:tc>
          <w:tcPr>
            <w:tcW w:w="1260" w:type="dxa"/>
            <w:tcBorders>
              <w:top w:val="single" w:sz="4" w:space="0" w:color="auto"/>
            </w:tcBorders>
          </w:tcPr>
          <w:p w14:paraId="5F2DDE65" w14:textId="1A209901" w:rsidR="00F1499A" w:rsidRP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1499A">
              <w:rPr>
                <w:rFonts w:ascii="Times New Roman" w:hAnsi="Times New Roman" w:cs="Times New Roman"/>
              </w:rPr>
              <w:t>sabilit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B9B748" w14:textId="6F9A85EA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B94941" w14:textId="161057F3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499A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3C2571" w14:textId="0C0AB529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499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75504B" w14:textId="11D49BFF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499A">
              <w:rPr>
                <w:rFonts w:ascii="Times New Roman" w:hAnsi="Times New Roman" w:cs="Times New Roman"/>
              </w:rPr>
              <w:t>[0.142, 0.332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962AD4" w14:textId="5C6477ED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FF60232" w14:textId="5623EEC6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BF29AE" w14:textId="79DD3E6D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FAED93D" w14:textId="25050734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00, -0.050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D101FA" w14:textId="53308920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45C7BB" w14:textId="4E53C128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20C5122" w14:textId="7CA0517C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D917D77" w14:textId="6873C335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</w:t>
            </w:r>
            <w:r w:rsidR="00757A14">
              <w:rPr>
                <w:rFonts w:ascii="Times New Roman" w:hAnsi="Times New Roman" w:cs="Times New Roman"/>
              </w:rPr>
              <w:t>18, 0.206]</w:t>
            </w:r>
          </w:p>
        </w:tc>
      </w:tr>
      <w:tr w:rsidR="00757A14" w:rsidRPr="00F1499A" w14:paraId="3AB24FBD" w14:textId="77777777" w:rsidTr="00757A14">
        <w:trPr>
          <w:trHeight w:val="271"/>
        </w:trPr>
        <w:tc>
          <w:tcPr>
            <w:tcW w:w="1260" w:type="dxa"/>
          </w:tcPr>
          <w:p w14:paraId="4B13B186" w14:textId="77777777" w:rsid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D8E45DC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61ADD24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A28E36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36892F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9398233" w14:textId="77777777" w:rsid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E44CC39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05B7D8D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0EC51B5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5074B2C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3DB963A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A1EEE3C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FA6525B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A14" w:rsidRPr="00F1499A" w14:paraId="7D2E7E4F" w14:textId="77777777" w:rsidTr="00757A14">
        <w:trPr>
          <w:trHeight w:val="271"/>
        </w:trPr>
        <w:tc>
          <w:tcPr>
            <w:tcW w:w="1260" w:type="dxa"/>
          </w:tcPr>
          <w:p w14:paraId="56E26B60" w14:textId="2763BD58" w:rsid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fulness</w:t>
            </w:r>
          </w:p>
        </w:tc>
        <w:tc>
          <w:tcPr>
            <w:tcW w:w="1170" w:type="dxa"/>
          </w:tcPr>
          <w:p w14:paraId="473E3291" w14:textId="0CC61862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630" w:type="dxa"/>
          </w:tcPr>
          <w:p w14:paraId="3826C5B5" w14:textId="6D529950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810" w:type="dxa"/>
          </w:tcPr>
          <w:p w14:paraId="427B9336" w14:textId="536053CB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530" w:type="dxa"/>
          </w:tcPr>
          <w:p w14:paraId="19CB4C05" w14:textId="4330506F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8, 0.352]</w:t>
            </w:r>
          </w:p>
        </w:tc>
        <w:tc>
          <w:tcPr>
            <w:tcW w:w="1170" w:type="dxa"/>
          </w:tcPr>
          <w:p w14:paraId="273027A5" w14:textId="1C12EFBF" w:rsid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630" w:type="dxa"/>
          </w:tcPr>
          <w:p w14:paraId="7D6DB7E2" w14:textId="5B84A37B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10" w:type="dxa"/>
          </w:tcPr>
          <w:p w14:paraId="75345C39" w14:textId="491DE86D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620" w:type="dxa"/>
          </w:tcPr>
          <w:p w14:paraId="74C2F21C" w14:textId="6FE522C7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92, -0.032]</w:t>
            </w:r>
          </w:p>
        </w:tc>
        <w:tc>
          <w:tcPr>
            <w:tcW w:w="1170" w:type="dxa"/>
          </w:tcPr>
          <w:p w14:paraId="75CF22AA" w14:textId="02023D09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30" w:type="dxa"/>
          </w:tcPr>
          <w:p w14:paraId="2671D5C3" w14:textId="6BD25339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630" w:type="dxa"/>
          </w:tcPr>
          <w:p w14:paraId="78225302" w14:textId="73D5DE65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710" w:type="dxa"/>
          </w:tcPr>
          <w:p w14:paraId="57D76445" w14:textId="0A75B828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7, 0.239]</w:t>
            </w:r>
          </w:p>
        </w:tc>
      </w:tr>
      <w:tr w:rsidR="00757A14" w:rsidRPr="00F1499A" w14:paraId="70C53139" w14:textId="77777777" w:rsidTr="00757A14">
        <w:trPr>
          <w:trHeight w:val="271"/>
        </w:trPr>
        <w:tc>
          <w:tcPr>
            <w:tcW w:w="1260" w:type="dxa"/>
          </w:tcPr>
          <w:p w14:paraId="42BBF0A7" w14:textId="77777777" w:rsid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F0C1FDE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F2F6263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7DE4887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9157B5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3DE8D7A" w14:textId="77777777" w:rsid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BE6492D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C92249A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D931F4E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24DABD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0E8519C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B8FBC6A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3C1A2E" w14:textId="77777777" w:rsidR="00F1499A" w:rsidRPr="00F1499A" w:rsidRDefault="00F1499A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A14" w:rsidRPr="00F1499A" w14:paraId="0DEF1DF9" w14:textId="77777777" w:rsidTr="00757A14">
        <w:trPr>
          <w:trHeight w:val="271"/>
        </w:trPr>
        <w:tc>
          <w:tcPr>
            <w:tcW w:w="1260" w:type="dxa"/>
            <w:tcBorders>
              <w:bottom w:val="single" w:sz="4" w:space="0" w:color="auto"/>
            </w:tcBorders>
          </w:tcPr>
          <w:p w14:paraId="365CBE0A" w14:textId="469BF02C" w:rsidR="00F1499A" w:rsidRDefault="00F1499A" w:rsidP="00F1499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rabil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F3518A" w14:textId="7EF6BC9B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8BCEAE" w14:textId="738206E9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84E837" w14:textId="5F88F7B5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CD5B54" w14:textId="19160B8F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62, 0.35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3554B9" w14:textId="5CE53DC3" w:rsid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000151" w14:textId="4BAFA247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3F5E8B" w14:textId="726A0FAF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1AA402" w14:textId="0395F6D2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69, -0.23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12AC55" w14:textId="78958FB8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69F6EC" w14:textId="42188502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5327E80" w14:textId="2EA6B9D2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2BA1E7" w14:textId="6C9257D9" w:rsidR="00F1499A" w:rsidRPr="00F1499A" w:rsidRDefault="00757A14" w:rsidP="00F1499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90, 0.003]</w:t>
            </w:r>
          </w:p>
        </w:tc>
      </w:tr>
    </w:tbl>
    <w:p w14:paraId="420B77D3" w14:textId="77777777" w:rsidR="009B1316" w:rsidRPr="00F1499A" w:rsidRDefault="009B1316" w:rsidP="009B1316">
      <w:pPr>
        <w:pStyle w:val="NoSpacing"/>
        <w:rPr>
          <w:rFonts w:ascii="Times New Roman" w:hAnsi="Times New Roman" w:cs="Times New Roman"/>
        </w:rPr>
      </w:pPr>
    </w:p>
    <w:p w14:paraId="71F99AD1" w14:textId="77777777" w:rsidR="009B1316" w:rsidRDefault="009B1316" w:rsidP="009B1316">
      <w:pPr>
        <w:pStyle w:val="NoSpacing"/>
        <w:rPr>
          <w:rFonts w:ascii="Times New Roman" w:hAnsi="Times New Roman" w:cs="Times New Roman"/>
          <w:i/>
          <w:iCs/>
          <w:u w:val="single"/>
        </w:rPr>
      </w:pPr>
    </w:p>
    <w:p w14:paraId="7163A58D" w14:textId="77777777" w:rsidR="00B60280" w:rsidRDefault="00B602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27E9A3" w14:textId="020D809A" w:rsidR="00757A14" w:rsidRDefault="00757A14" w:rsidP="009B131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9A1C24">
        <w:rPr>
          <w:rFonts w:ascii="Times New Roman" w:hAnsi="Times New Roman" w:cs="Times New Roman"/>
        </w:rPr>
        <w:t>3</w:t>
      </w:r>
    </w:p>
    <w:p w14:paraId="33C36960" w14:textId="77777777" w:rsidR="00757A14" w:rsidRDefault="00757A14" w:rsidP="009B1316">
      <w:pPr>
        <w:pStyle w:val="NoSpacing"/>
        <w:rPr>
          <w:rFonts w:ascii="Times New Roman" w:hAnsi="Times New Roman" w:cs="Times New Roman"/>
        </w:rPr>
      </w:pPr>
    </w:p>
    <w:p w14:paraId="5906E2B6" w14:textId="39CACD04" w:rsidR="00B60280" w:rsidRDefault="00757A14" w:rsidP="009B1316">
      <w:pPr>
        <w:pStyle w:val="NoSpacing"/>
        <w:rPr>
          <w:rFonts w:ascii="Times New Roman" w:hAnsi="Times New Roman" w:cs="Times New Roman"/>
          <w:i/>
          <w:iCs/>
        </w:rPr>
      </w:pPr>
      <w:r w:rsidRPr="00A2515E">
        <w:rPr>
          <w:rFonts w:ascii="Times New Roman" w:hAnsi="Times New Roman" w:cs="Times New Roman"/>
          <w:i/>
          <w:iCs/>
        </w:rPr>
        <w:t>Reg</w:t>
      </w:r>
      <w:r w:rsidR="00B60280" w:rsidRPr="00A2515E">
        <w:rPr>
          <w:rFonts w:ascii="Times New Roman" w:hAnsi="Times New Roman" w:cs="Times New Roman"/>
          <w:i/>
          <w:iCs/>
        </w:rPr>
        <w:t>ression Model</w:t>
      </w:r>
      <w:r w:rsidR="00A2515E">
        <w:rPr>
          <w:rFonts w:ascii="Times New Roman" w:hAnsi="Times New Roman" w:cs="Times New Roman"/>
          <w:i/>
          <w:iCs/>
        </w:rPr>
        <w:t>s</w:t>
      </w:r>
      <w:r w:rsidR="00B60280" w:rsidRPr="00A2515E">
        <w:rPr>
          <w:rFonts w:ascii="Times New Roman" w:hAnsi="Times New Roman" w:cs="Times New Roman"/>
          <w:i/>
          <w:iCs/>
        </w:rPr>
        <w:t xml:space="preserve"> Predicting Usability </w:t>
      </w:r>
    </w:p>
    <w:p w14:paraId="7839A697" w14:textId="77777777" w:rsidR="00A2515E" w:rsidRDefault="00A2515E" w:rsidP="009B131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68"/>
        <w:gridCol w:w="1068"/>
        <w:gridCol w:w="1068"/>
        <w:gridCol w:w="1068"/>
        <w:gridCol w:w="1069"/>
        <w:gridCol w:w="460"/>
        <w:gridCol w:w="1065"/>
        <w:gridCol w:w="1065"/>
        <w:gridCol w:w="1065"/>
        <w:gridCol w:w="1065"/>
        <w:gridCol w:w="1065"/>
      </w:tblGrid>
      <w:tr w:rsidR="00B60280" w14:paraId="693F0FD4" w14:textId="77777777" w:rsidTr="004841D4">
        <w:tc>
          <w:tcPr>
            <w:tcW w:w="1377" w:type="dxa"/>
            <w:tcBorders>
              <w:top w:val="single" w:sz="4" w:space="0" w:color="auto"/>
            </w:tcBorders>
          </w:tcPr>
          <w:p w14:paraId="13F77968" w14:textId="77777777" w:rsidR="00B60280" w:rsidRDefault="00B60280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3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9436EF" w14:textId="5F0A1E67" w:rsidR="00B60280" w:rsidRP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Fall Predictor</w:t>
            </w:r>
            <w:r w:rsidR="00A2515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560C4FEE" w14:textId="77777777" w:rsidR="00B60280" w:rsidRDefault="00B60280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636C51" w14:textId="6105C219" w:rsidR="00B60280" w:rsidRP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Spring Predictors</w:t>
            </w:r>
          </w:p>
        </w:tc>
      </w:tr>
      <w:tr w:rsidR="004841D4" w14:paraId="4726487B" w14:textId="5F3DC885" w:rsidTr="004841D4">
        <w:tc>
          <w:tcPr>
            <w:tcW w:w="1377" w:type="dxa"/>
            <w:tcBorders>
              <w:bottom w:val="single" w:sz="4" w:space="0" w:color="auto"/>
            </w:tcBorders>
          </w:tcPr>
          <w:p w14:paraId="69635A0B" w14:textId="77777777" w:rsidR="00B60280" w:rsidRDefault="00B60280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382507C" w14:textId="78B80D94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9565B85" w14:textId="0DB3FEFB" w:rsidR="00B60280" w:rsidRPr="00A2515E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101D92D" w14:textId="392E0A4E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EF587B7" w14:textId="3249608E" w:rsidR="00B60280" w:rsidRP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C642E54" w14:textId="2CAA0CE9" w:rsidR="00B60280" w:rsidRP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A5224DB" w14:textId="77777777" w:rsidR="00B60280" w:rsidRDefault="00B60280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7C5CC550" w14:textId="101B1214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E0A9383" w14:textId="79913B51" w:rsidR="00B60280" w:rsidRPr="00A2515E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6C9CF66" w14:textId="539D7927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EC7D169" w14:textId="5B3DA834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0427E8A" w14:textId="676AC754" w:rsidR="00B60280" w:rsidRDefault="00B60280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841D4" w14:paraId="0E63FDA9" w14:textId="71FD675F" w:rsidTr="004841D4">
        <w:tc>
          <w:tcPr>
            <w:tcW w:w="1377" w:type="dxa"/>
            <w:tcBorders>
              <w:top w:val="single" w:sz="4" w:space="0" w:color="auto"/>
            </w:tcBorders>
          </w:tcPr>
          <w:p w14:paraId="22B77B04" w14:textId="7B271C6B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3F7043E" w14:textId="1E7084F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66ABCC7" w14:textId="5DA95AB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7D8FAAE" w14:textId="7777777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A15BDA0" w14:textId="450AACD2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8.96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F1889DA" w14:textId="4594DBE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2B6D4B29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1AE92B01" w14:textId="53A1750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E23874C" w14:textId="74146EC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40A68D2" w14:textId="77777777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127F7A1" w14:textId="4EE9C5B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598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1738F4A" w14:textId="79520092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0AF184D7" w14:textId="694CD363" w:rsidTr="004841D4">
        <w:tc>
          <w:tcPr>
            <w:tcW w:w="1377" w:type="dxa"/>
          </w:tcPr>
          <w:p w14:paraId="2D06E6CE" w14:textId="12051BFD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A</w:t>
            </w:r>
          </w:p>
        </w:tc>
        <w:tc>
          <w:tcPr>
            <w:tcW w:w="1068" w:type="dxa"/>
          </w:tcPr>
          <w:p w14:paraId="7CD13F54" w14:textId="7AC581D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068" w:type="dxa"/>
          </w:tcPr>
          <w:p w14:paraId="02777933" w14:textId="0613DDA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068" w:type="dxa"/>
          </w:tcPr>
          <w:p w14:paraId="3C713A6C" w14:textId="432BAFA1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068" w:type="dxa"/>
          </w:tcPr>
          <w:p w14:paraId="5EDB111C" w14:textId="7DFD8A6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4.185</w:t>
            </w:r>
          </w:p>
        </w:tc>
        <w:tc>
          <w:tcPr>
            <w:tcW w:w="1069" w:type="dxa"/>
          </w:tcPr>
          <w:p w14:paraId="152C41C8" w14:textId="02B3863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60" w:type="dxa"/>
          </w:tcPr>
          <w:p w14:paraId="5DE44AA1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1A0FEC71" w14:textId="59ECE91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065" w:type="dxa"/>
          </w:tcPr>
          <w:p w14:paraId="6FEE5861" w14:textId="70B7AB9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065" w:type="dxa"/>
          </w:tcPr>
          <w:p w14:paraId="25C17D52" w14:textId="513F9B13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065" w:type="dxa"/>
          </w:tcPr>
          <w:p w14:paraId="21754D58" w14:textId="102CF74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5.050</w:t>
            </w:r>
          </w:p>
        </w:tc>
        <w:tc>
          <w:tcPr>
            <w:tcW w:w="1065" w:type="dxa"/>
          </w:tcPr>
          <w:p w14:paraId="43565E12" w14:textId="281639C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3555E66C" w14:textId="6363C1F6" w:rsidTr="004841D4">
        <w:tc>
          <w:tcPr>
            <w:tcW w:w="1377" w:type="dxa"/>
          </w:tcPr>
          <w:p w14:paraId="6E81DB9C" w14:textId="05068F62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B</w:t>
            </w:r>
          </w:p>
        </w:tc>
        <w:tc>
          <w:tcPr>
            <w:tcW w:w="1068" w:type="dxa"/>
          </w:tcPr>
          <w:p w14:paraId="06D2CFA9" w14:textId="3C31662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1068" w:type="dxa"/>
          </w:tcPr>
          <w:p w14:paraId="60752DBB" w14:textId="4E29463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068" w:type="dxa"/>
          </w:tcPr>
          <w:p w14:paraId="0A6846A3" w14:textId="20772DC8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1068" w:type="dxa"/>
          </w:tcPr>
          <w:p w14:paraId="5D6A9DAD" w14:textId="172412E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2.427</w:t>
            </w:r>
          </w:p>
        </w:tc>
        <w:tc>
          <w:tcPr>
            <w:tcW w:w="1069" w:type="dxa"/>
          </w:tcPr>
          <w:p w14:paraId="5E2FD41B" w14:textId="5DF6A33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460" w:type="dxa"/>
          </w:tcPr>
          <w:p w14:paraId="6BE8FCFA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643DF59C" w14:textId="77B4485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065" w:type="dxa"/>
          </w:tcPr>
          <w:p w14:paraId="38044600" w14:textId="5A48D7E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65" w:type="dxa"/>
          </w:tcPr>
          <w:p w14:paraId="16FE5029" w14:textId="37906528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065" w:type="dxa"/>
          </w:tcPr>
          <w:p w14:paraId="2259D757" w14:textId="3985830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126</w:t>
            </w:r>
          </w:p>
        </w:tc>
        <w:tc>
          <w:tcPr>
            <w:tcW w:w="1065" w:type="dxa"/>
          </w:tcPr>
          <w:p w14:paraId="0514EA04" w14:textId="51FF7E2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60</w:t>
            </w:r>
          </w:p>
        </w:tc>
      </w:tr>
      <w:tr w:rsidR="004841D4" w14:paraId="342BC3D6" w14:textId="0E62414C" w:rsidTr="004841D4">
        <w:tc>
          <w:tcPr>
            <w:tcW w:w="1377" w:type="dxa"/>
          </w:tcPr>
          <w:p w14:paraId="3B75998C" w14:textId="008D2E2C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Teacher </w:t>
            </w:r>
            <w:r>
              <w:rPr>
                <w:rFonts w:ascii="Times New Roman" w:hAnsi="Times New Roman" w:cs="Times New Roman"/>
              </w:rPr>
              <w:t>c</w:t>
            </w:r>
            <w:r w:rsidRPr="00710A56">
              <w:rPr>
                <w:rFonts w:ascii="Times New Roman" w:hAnsi="Times New Roman" w:cs="Times New Roman"/>
              </w:rPr>
              <w:t>aring</w:t>
            </w:r>
          </w:p>
        </w:tc>
        <w:tc>
          <w:tcPr>
            <w:tcW w:w="1068" w:type="dxa"/>
          </w:tcPr>
          <w:p w14:paraId="2990614F" w14:textId="59E0CA73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068" w:type="dxa"/>
          </w:tcPr>
          <w:p w14:paraId="22F1D830" w14:textId="1FC38A93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68" w:type="dxa"/>
          </w:tcPr>
          <w:p w14:paraId="32FF5DAA" w14:textId="2BA7F95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068" w:type="dxa"/>
          </w:tcPr>
          <w:p w14:paraId="09B90D64" w14:textId="6615C444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3.416</w:t>
            </w:r>
          </w:p>
        </w:tc>
        <w:tc>
          <w:tcPr>
            <w:tcW w:w="1069" w:type="dxa"/>
          </w:tcPr>
          <w:p w14:paraId="1B436582" w14:textId="6C1744F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60" w:type="dxa"/>
          </w:tcPr>
          <w:p w14:paraId="0399FE34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45B9B96D" w14:textId="519862C2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065" w:type="dxa"/>
          </w:tcPr>
          <w:p w14:paraId="010B6EB5" w14:textId="5E118138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065" w:type="dxa"/>
          </w:tcPr>
          <w:p w14:paraId="2EA2BCA5" w14:textId="60972BE4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65" w:type="dxa"/>
          </w:tcPr>
          <w:p w14:paraId="7CCD5780" w14:textId="227BAEE9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2.799</w:t>
            </w:r>
          </w:p>
        </w:tc>
        <w:tc>
          <w:tcPr>
            <w:tcW w:w="1065" w:type="dxa"/>
          </w:tcPr>
          <w:p w14:paraId="6A6FA9AB" w14:textId="7DF1D564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5</w:t>
            </w:r>
          </w:p>
        </w:tc>
      </w:tr>
      <w:tr w:rsidR="004841D4" w14:paraId="6E7E7CD1" w14:textId="58CCF3A4" w:rsidTr="004841D4">
        <w:tc>
          <w:tcPr>
            <w:tcW w:w="1377" w:type="dxa"/>
          </w:tcPr>
          <w:p w14:paraId="0E04A912" w14:textId="43310AE7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Classroom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onging</w:t>
            </w:r>
          </w:p>
        </w:tc>
        <w:tc>
          <w:tcPr>
            <w:tcW w:w="1068" w:type="dxa"/>
          </w:tcPr>
          <w:p w14:paraId="63D6DBD6" w14:textId="53BE610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68" w:type="dxa"/>
          </w:tcPr>
          <w:p w14:paraId="44BC7D17" w14:textId="499DD99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68" w:type="dxa"/>
          </w:tcPr>
          <w:p w14:paraId="0E17C382" w14:textId="47B1FDC1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068" w:type="dxa"/>
          </w:tcPr>
          <w:p w14:paraId="40B41823" w14:textId="1260A4E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1069" w:type="dxa"/>
          </w:tcPr>
          <w:p w14:paraId="580EBC3F" w14:textId="20A369A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460" w:type="dxa"/>
          </w:tcPr>
          <w:p w14:paraId="4858AC4E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CD70A00" w14:textId="419458B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065" w:type="dxa"/>
          </w:tcPr>
          <w:p w14:paraId="30A7576D" w14:textId="731D046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65" w:type="dxa"/>
          </w:tcPr>
          <w:p w14:paraId="1ED1B7A2" w14:textId="3B3FCB8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65" w:type="dxa"/>
          </w:tcPr>
          <w:p w14:paraId="3D6E4123" w14:textId="196FAC53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1065" w:type="dxa"/>
          </w:tcPr>
          <w:p w14:paraId="49ABB158" w14:textId="6C329B0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453</w:t>
            </w:r>
          </w:p>
        </w:tc>
      </w:tr>
      <w:tr w:rsidR="004841D4" w14:paraId="7C148B0E" w14:textId="5ABF63D8" w:rsidTr="004841D4">
        <w:tc>
          <w:tcPr>
            <w:tcW w:w="1377" w:type="dxa"/>
          </w:tcPr>
          <w:p w14:paraId="05875C42" w14:textId="4B7C0D3F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68" w:type="dxa"/>
          </w:tcPr>
          <w:p w14:paraId="34EB0D0B" w14:textId="3818A11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068" w:type="dxa"/>
          </w:tcPr>
          <w:p w14:paraId="38603A42" w14:textId="23E94B32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68" w:type="dxa"/>
          </w:tcPr>
          <w:p w14:paraId="5EA7D8F5" w14:textId="47F6947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68" w:type="dxa"/>
          </w:tcPr>
          <w:p w14:paraId="683B06D1" w14:textId="59AA176E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1069" w:type="dxa"/>
          </w:tcPr>
          <w:p w14:paraId="3B817BA2" w14:textId="6D51C960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460" w:type="dxa"/>
          </w:tcPr>
          <w:p w14:paraId="7170CB6B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F38B259" w14:textId="6C735D0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65" w:type="dxa"/>
          </w:tcPr>
          <w:p w14:paraId="0D1EB828" w14:textId="20C58408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065" w:type="dxa"/>
          </w:tcPr>
          <w:p w14:paraId="6E8B965E" w14:textId="5466E552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65" w:type="dxa"/>
          </w:tcPr>
          <w:p w14:paraId="3F296D66" w14:textId="0A786065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065" w:type="dxa"/>
          </w:tcPr>
          <w:p w14:paraId="7B663E5D" w14:textId="4716C1DB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984</w:t>
            </w:r>
          </w:p>
        </w:tc>
      </w:tr>
      <w:tr w:rsidR="004841D4" w14:paraId="0D3D5D5F" w14:textId="1C738161" w:rsidTr="004841D4">
        <w:tc>
          <w:tcPr>
            <w:tcW w:w="1377" w:type="dxa"/>
          </w:tcPr>
          <w:p w14:paraId="3B27A27B" w14:textId="7114FA35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PED</w:t>
            </w:r>
          </w:p>
        </w:tc>
        <w:tc>
          <w:tcPr>
            <w:tcW w:w="1068" w:type="dxa"/>
          </w:tcPr>
          <w:p w14:paraId="7A910F0A" w14:textId="75A74FB9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1068" w:type="dxa"/>
          </w:tcPr>
          <w:p w14:paraId="29FAE1FA" w14:textId="2EAA631F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068" w:type="dxa"/>
          </w:tcPr>
          <w:p w14:paraId="18BC0AAA" w14:textId="59A959ED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068" w:type="dxa"/>
          </w:tcPr>
          <w:p w14:paraId="00F1E33E" w14:textId="50EBC5BE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590</w:t>
            </w:r>
          </w:p>
        </w:tc>
        <w:tc>
          <w:tcPr>
            <w:tcW w:w="1069" w:type="dxa"/>
          </w:tcPr>
          <w:p w14:paraId="5AA77FF0" w14:textId="000DF26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555</w:t>
            </w:r>
          </w:p>
        </w:tc>
        <w:tc>
          <w:tcPr>
            <w:tcW w:w="460" w:type="dxa"/>
          </w:tcPr>
          <w:p w14:paraId="66E3FFCA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53D8D960" w14:textId="4F17CD1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065" w:type="dxa"/>
          </w:tcPr>
          <w:p w14:paraId="41180E6B" w14:textId="5F24DA94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065" w:type="dxa"/>
          </w:tcPr>
          <w:p w14:paraId="52EDF0D8" w14:textId="23E24213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065" w:type="dxa"/>
          </w:tcPr>
          <w:p w14:paraId="20CC595E" w14:textId="3A0D925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065" w:type="dxa"/>
          </w:tcPr>
          <w:p w14:paraId="16372901" w14:textId="35B4F438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818</w:t>
            </w:r>
          </w:p>
        </w:tc>
      </w:tr>
      <w:tr w:rsidR="004841D4" w14:paraId="4F3F72A0" w14:textId="77777777" w:rsidTr="004841D4">
        <w:tc>
          <w:tcPr>
            <w:tcW w:w="1377" w:type="dxa"/>
          </w:tcPr>
          <w:p w14:paraId="74B67200" w14:textId="4CCFB8AB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LEP</w:t>
            </w:r>
          </w:p>
        </w:tc>
        <w:tc>
          <w:tcPr>
            <w:tcW w:w="1068" w:type="dxa"/>
          </w:tcPr>
          <w:p w14:paraId="164072BF" w14:textId="32190DDE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068" w:type="dxa"/>
          </w:tcPr>
          <w:p w14:paraId="417ECFE5" w14:textId="0635DD30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068" w:type="dxa"/>
          </w:tcPr>
          <w:p w14:paraId="38FA5B1C" w14:textId="5B732BE4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068" w:type="dxa"/>
          </w:tcPr>
          <w:p w14:paraId="77860F9E" w14:textId="6C679F2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2.642</w:t>
            </w:r>
          </w:p>
        </w:tc>
        <w:tc>
          <w:tcPr>
            <w:tcW w:w="1069" w:type="dxa"/>
          </w:tcPr>
          <w:p w14:paraId="6D12276B" w14:textId="5E52308D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460" w:type="dxa"/>
          </w:tcPr>
          <w:p w14:paraId="6C7F19FF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63153BA7" w14:textId="7A09DA89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065" w:type="dxa"/>
          </w:tcPr>
          <w:p w14:paraId="409E64C9" w14:textId="6711C3EF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065" w:type="dxa"/>
          </w:tcPr>
          <w:p w14:paraId="178D5B2C" w14:textId="2F96A5E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065" w:type="dxa"/>
          </w:tcPr>
          <w:p w14:paraId="24EF6CE5" w14:textId="416869D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2.217</w:t>
            </w:r>
          </w:p>
        </w:tc>
        <w:tc>
          <w:tcPr>
            <w:tcW w:w="1065" w:type="dxa"/>
          </w:tcPr>
          <w:p w14:paraId="103152BA" w14:textId="5DB1106E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7</w:t>
            </w:r>
          </w:p>
        </w:tc>
      </w:tr>
      <w:tr w:rsidR="004841D4" w14:paraId="29D21BAD" w14:textId="77777777" w:rsidTr="004841D4">
        <w:tc>
          <w:tcPr>
            <w:tcW w:w="1377" w:type="dxa"/>
          </w:tcPr>
          <w:p w14:paraId="0D2BA80D" w14:textId="57EC43DF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RL</w:t>
            </w:r>
          </w:p>
        </w:tc>
        <w:tc>
          <w:tcPr>
            <w:tcW w:w="1068" w:type="dxa"/>
          </w:tcPr>
          <w:p w14:paraId="5EDAA535" w14:textId="121D7BD9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068" w:type="dxa"/>
          </w:tcPr>
          <w:p w14:paraId="0500BBB9" w14:textId="1024F98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68" w:type="dxa"/>
          </w:tcPr>
          <w:p w14:paraId="082E570A" w14:textId="758513F1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068" w:type="dxa"/>
          </w:tcPr>
          <w:p w14:paraId="74CDE243" w14:textId="0D5B0056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2.669</w:t>
            </w:r>
          </w:p>
        </w:tc>
        <w:tc>
          <w:tcPr>
            <w:tcW w:w="1069" w:type="dxa"/>
          </w:tcPr>
          <w:p w14:paraId="196E170F" w14:textId="7728996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460" w:type="dxa"/>
          </w:tcPr>
          <w:p w14:paraId="2F775186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F7F4891" w14:textId="6CD0360F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065" w:type="dxa"/>
          </w:tcPr>
          <w:p w14:paraId="210F8FB6" w14:textId="0AB6BF1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65" w:type="dxa"/>
          </w:tcPr>
          <w:p w14:paraId="6D08F2F6" w14:textId="1FCD562F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065" w:type="dxa"/>
          </w:tcPr>
          <w:p w14:paraId="0B5DA9E7" w14:textId="236FFC7A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3.904</w:t>
            </w:r>
          </w:p>
        </w:tc>
        <w:tc>
          <w:tcPr>
            <w:tcW w:w="1065" w:type="dxa"/>
          </w:tcPr>
          <w:p w14:paraId="234BB100" w14:textId="1A359F07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66E964FC" w14:textId="77777777" w:rsidTr="004841D4">
        <w:tc>
          <w:tcPr>
            <w:tcW w:w="1377" w:type="dxa"/>
          </w:tcPr>
          <w:p w14:paraId="20F548FA" w14:textId="1DF4B45B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68" w:type="dxa"/>
          </w:tcPr>
          <w:p w14:paraId="7CFD5DE8" w14:textId="6B925DD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068" w:type="dxa"/>
          </w:tcPr>
          <w:p w14:paraId="1F088B3D" w14:textId="69279F8E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068" w:type="dxa"/>
          </w:tcPr>
          <w:p w14:paraId="25D263AD" w14:textId="3020F450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068" w:type="dxa"/>
          </w:tcPr>
          <w:p w14:paraId="1346A663" w14:textId="7B495FD9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3.199</w:t>
            </w:r>
          </w:p>
        </w:tc>
        <w:tc>
          <w:tcPr>
            <w:tcW w:w="1069" w:type="dxa"/>
          </w:tcPr>
          <w:p w14:paraId="1869E2D5" w14:textId="48EF104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0" w:type="dxa"/>
          </w:tcPr>
          <w:p w14:paraId="312FC811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111B00FB" w14:textId="162286B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065" w:type="dxa"/>
          </w:tcPr>
          <w:p w14:paraId="540157A0" w14:textId="45960227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065" w:type="dxa"/>
          </w:tcPr>
          <w:p w14:paraId="528B890A" w14:textId="26DD6172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065" w:type="dxa"/>
          </w:tcPr>
          <w:p w14:paraId="4E151E65" w14:textId="15F00CA3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3.692</w:t>
            </w:r>
          </w:p>
        </w:tc>
        <w:tc>
          <w:tcPr>
            <w:tcW w:w="1065" w:type="dxa"/>
          </w:tcPr>
          <w:p w14:paraId="1B3BF9C3" w14:textId="352181D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1907CD74" w14:textId="77777777" w:rsidTr="004841D4">
        <w:tc>
          <w:tcPr>
            <w:tcW w:w="1377" w:type="dxa"/>
          </w:tcPr>
          <w:p w14:paraId="44193B94" w14:textId="4FB7C194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e</w:t>
            </w:r>
            <w:r w:rsidRPr="00710A56">
              <w:rPr>
                <w:rFonts w:ascii="Times New Roman" w:hAnsi="Times New Roman" w:cs="Times New Roman"/>
              </w:rPr>
              <w:t>fficacy</w:t>
            </w:r>
          </w:p>
        </w:tc>
        <w:tc>
          <w:tcPr>
            <w:tcW w:w="1068" w:type="dxa"/>
          </w:tcPr>
          <w:p w14:paraId="170F7436" w14:textId="165044C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68" w:type="dxa"/>
          </w:tcPr>
          <w:p w14:paraId="46E9EE1E" w14:textId="206BE0C9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68" w:type="dxa"/>
          </w:tcPr>
          <w:p w14:paraId="1760DF13" w14:textId="659B4BF8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068" w:type="dxa"/>
          </w:tcPr>
          <w:p w14:paraId="7A5A9E23" w14:textId="11BE57D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1069" w:type="dxa"/>
          </w:tcPr>
          <w:p w14:paraId="01719470" w14:textId="4E3C986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460" w:type="dxa"/>
          </w:tcPr>
          <w:p w14:paraId="7D583991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3CA56850" w14:textId="617FBB0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65" w:type="dxa"/>
          </w:tcPr>
          <w:p w14:paraId="309F9503" w14:textId="7C37AB4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65" w:type="dxa"/>
          </w:tcPr>
          <w:p w14:paraId="752466A8" w14:textId="7EB3910B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065" w:type="dxa"/>
          </w:tcPr>
          <w:p w14:paraId="108341AE" w14:textId="49D05EB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871</w:t>
            </w:r>
          </w:p>
        </w:tc>
        <w:tc>
          <w:tcPr>
            <w:tcW w:w="1065" w:type="dxa"/>
          </w:tcPr>
          <w:p w14:paraId="167B736D" w14:textId="59CF495B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54D23ED7" w14:textId="77777777" w:rsidTr="004841D4">
        <w:tc>
          <w:tcPr>
            <w:tcW w:w="1377" w:type="dxa"/>
          </w:tcPr>
          <w:p w14:paraId="697B89A8" w14:textId="578A1F49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Liking </w:t>
            </w:r>
            <w:r>
              <w:rPr>
                <w:rFonts w:ascii="Times New Roman" w:hAnsi="Times New Roman" w:cs="Times New Roman"/>
              </w:rPr>
              <w:t>w</w:t>
            </w:r>
            <w:r w:rsidRPr="00710A56">
              <w:rPr>
                <w:rFonts w:ascii="Times New Roman" w:hAnsi="Times New Roman" w:cs="Times New Roman"/>
              </w:rPr>
              <w:t>riting</w:t>
            </w:r>
          </w:p>
        </w:tc>
        <w:tc>
          <w:tcPr>
            <w:tcW w:w="1068" w:type="dxa"/>
          </w:tcPr>
          <w:p w14:paraId="435CDBC1" w14:textId="05AFF506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068" w:type="dxa"/>
          </w:tcPr>
          <w:p w14:paraId="5C676044" w14:textId="4A57AAD7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068" w:type="dxa"/>
          </w:tcPr>
          <w:p w14:paraId="04E4F2CA" w14:textId="2041D4C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068" w:type="dxa"/>
          </w:tcPr>
          <w:p w14:paraId="5E42D9F1" w14:textId="188C5B2B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1069" w:type="dxa"/>
          </w:tcPr>
          <w:p w14:paraId="45AFD2FC" w14:textId="5B922CAD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460" w:type="dxa"/>
          </w:tcPr>
          <w:p w14:paraId="053DDEA0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319241C5" w14:textId="003E19F4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065" w:type="dxa"/>
          </w:tcPr>
          <w:p w14:paraId="52F1EB65" w14:textId="69765CB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065" w:type="dxa"/>
          </w:tcPr>
          <w:p w14:paraId="25E070D0" w14:textId="7CCF9F5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065" w:type="dxa"/>
          </w:tcPr>
          <w:p w14:paraId="2E549D5A" w14:textId="44219491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770</w:t>
            </w:r>
          </w:p>
        </w:tc>
        <w:tc>
          <w:tcPr>
            <w:tcW w:w="1065" w:type="dxa"/>
          </w:tcPr>
          <w:p w14:paraId="7F254B9A" w14:textId="574D5A2A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434CE515" w14:textId="77777777" w:rsidTr="004841D4">
        <w:tc>
          <w:tcPr>
            <w:tcW w:w="1377" w:type="dxa"/>
          </w:tcPr>
          <w:p w14:paraId="3B1FF1EB" w14:textId="68DF0929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Recursive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 xml:space="preserve">rocess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ief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68" w:type="dxa"/>
          </w:tcPr>
          <w:p w14:paraId="53908DCD" w14:textId="11C8E18F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068" w:type="dxa"/>
          </w:tcPr>
          <w:p w14:paraId="6B9CCB9C" w14:textId="6281F653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068" w:type="dxa"/>
          </w:tcPr>
          <w:p w14:paraId="793C0D37" w14:textId="2ED3C404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068" w:type="dxa"/>
          </w:tcPr>
          <w:p w14:paraId="0FD3E667" w14:textId="0D139C9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2.700</w:t>
            </w:r>
          </w:p>
        </w:tc>
        <w:tc>
          <w:tcPr>
            <w:tcW w:w="1069" w:type="dxa"/>
          </w:tcPr>
          <w:p w14:paraId="4F3AB4CA" w14:textId="446AAC69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460" w:type="dxa"/>
          </w:tcPr>
          <w:p w14:paraId="1A368C24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39AB03FD" w14:textId="4D88CEC7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065" w:type="dxa"/>
          </w:tcPr>
          <w:p w14:paraId="70C4E29D" w14:textId="14719A1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065" w:type="dxa"/>
          </w:tcPr>
          <w:p w14:paraId="4C369BD8" w14:textId="6531FAA3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065" w:type="dxa"/>
          </w:tcPr>
          <w:p w14:paraId="66057C37" w14:textId="49693095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7.358</w:t>
            </w:r>
          </w:p>
        </w:tc>
        <w:tc>
          <w:tcPr>
            <w:tcW w:w="1065" w:type="dxa"/>
          </w:tcPr>
          <w:p w14:paraId="7B7B4682" w14:textId="6379972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409994A7" w14:textId="77777777" w:rsidTr="004841D4">
        <w:tc>
          <w:tcPr>
            <w:tcW w:w="1377" w:type="dxa"/>
            <w:tcBorders>
              <w:bottom w:val="single" w:sz="4" w:space="0" w:color="auto"/>
            </w:tcBorders>
          </w:tcPr>
          <w:p w14:paraId="0697B8F6" w14:textId="4F6F5B56" w:rsidR="004841D4" w:rsidRDefault="004841D4" w:rsidP="00E72526">
            <w:pPr>
              <w:pStyle w:val="NoSpacing"/>
              <w:spacing w:after="120"/>
              <w:ind w:left="159" w:hanging="159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Writing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>roficiency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59F7BA7" w14:textId="4B651F65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25777AE" w14:textId="01724B13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0972907" w14:textId="18B6C22A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20DAAB7" w14:textId="364389D2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2.08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15AF8AA" w14:textId="580B03FC" w:rsidR="004841D4" w:rsidRPr="00A2515E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A0249F4" w14:textId="77777777" w:rsidR="004841D4" w:rsidRDefault="004841D4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4DBF853" w14:textId="4AA87089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5D24419" w14:textId="3AF2088B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E8B328B" w14:textId="723E8EFD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D1EF8ED" w14:textId="65007F96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2.28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84094CE" w14:textId="5F2B8B1C" w:rsidR="004841D4" w:rsidRPr="004841D4" w:rsidRDefault="004841D4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2</w:t>
            </w:r>
          </w:p>
        </w:tc>
      </w:tr>
      <w:tr w:rsidR="00A2515E" w14:paraId="65884B62" w14:textId="77777777" w:rsidTr="004841D4">
        <w:tc>
          <w:tcPr>
            <w:tcW w:w="67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FB3F70" w14:textId="11D170BC" w:rsidR="00A2515E" w:rsidRPr="00A2515E" w:rsidRDefault="00A2515E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33)</w:t>
            </w:r>
            <w:r>
              <w:rPr>
                <w:rFonts w:ascii="Times New Roman" w:hAnsi="Times New Roman" w:cs="Times New Roman"/>
              </w:rPr>
              <w:t xml:space="preserve"> = 10.938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.348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12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74BD9974" w14:textId="77777777" w:rsidR="00A2515E" w:rsidRDefault="00A2515E" w:rsidP="00E7252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E33C2C" w14:textId="0188D1C2" w:rsidR="00A2515E" w:rsidRDefault="00A2515E" w:rsidP="00E72526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</w:t>
            </w:r>
            <w:r w:rsidR="004841D4">
              <w:rPr>
                <w:rFonts w:ascii="Times New Roman" w:hAnsi="Times New Roman" w:cs="Times New Roman"/>
                <w:vertAlign w:val="subscript"/>
              </w:rPr>
              <w:t>50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4841D4">
              <w:rPr>
                <w:rFonts w:ascii="Times New Roman" w:hAnsi="Times New Roman" w:cs="Times New Roman"/>
              </w:rPr>
              <w:t>24.065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4841D4">
              <w:rPr>
                <w:rFonts w:ascii="Times New Roman" w:hAnsi="Times New Roman" w:cs="Times New Roman"/>
              </w:rPr>
              <w:t>.479</w:t>
            </w:r>
            <w:r>
              <w:rPr>
                <w:rFonts w:ascii="Times New Roman" w:hAnsi="Times New Roman" w:cs="Times New Roman"/>
              </w:rPr>
              <w:t xml:space="preserve">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4841D4">
              <w:rPr>
                <w:rFonts w:ascii="Times New Roman" w:hAnsi="Times New Roman" w:cs="Times New Roman"/>
              </w:rPr>
              <w:t>230</w:t>
            </w:r>
          </w:p>
        </w:tc>
      </w:tr>
    </w:tbl>
    <w:p w14:paraId="3D6EEC18" w14:textId="5B0B41E0" w:rsidR="00A2515E" w:rsidRDefault="00A2515E">
      <w:pPr>
        <w:rPr>
          <w:rFonts w:ascii="Times New Roman" w:hAnsi="Times New Roman" w:cs="Times New Roman"/>
        </w:rPr>
      </w:pPr>
    </w:p>
    <w:p w14:paraId="2A1F1AF2" w14:textId="15B8CD00" w:rsidR="00A2515E" w:rsidRDefault="00A2515E" w:rsidP="00A2515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9A1C24">
        <w:rPr>
          <w:rFonts w:ascii="Times New Roman" w:hAnsi="Times New Roman" w:cs="Times New Roman"/>
        </w:rPr>
        <w:t>4</w:t>
      </w:r>
    </w:p>
    <w:p w14:paraId="06597CE0" w14:textId="77777777" w:rsidR="00A2515E" w:rsidRDefault="00A2515E" w:rsidP="00A2515E">
      <w:pPr>
        <w:pStyle w:val="NoSpacing"/>
        <w:rPr>
          <w:rFonts w:ascii="Times New Roman" w:hAnsi="Times New Roman" w:cs="Times New Roman"/>
        </w:rPr>
      </w:pPr>
    </w:p>
    <w:p w14:paraId="32185160" w14:textId="538BE013" w:rsidR="00A2515E" w:rsidRDefault="00A2515E" w:rsidP="00A2515E">
      <w:pPr>
        <w:pStyle w:val="NoSpacing"/>
        <w:rPr>
          <w:rFonts w:ascii="Times New Roman" w:hAnsi="Times New Roman" w:cs="Times New Roman"/>
          <w:i/>
          <w:iCs/>
        </w:rPr>
      </w:pPr>
      <w:r w:rsidRPr="00A2515E">
        <w:rPr>
          <w:rFonts w:ascii="Times New Roman" w:hAnsi="Times New Roman" w:cs="Times New Roman"/>
          <w:i/>
          <w:iCs/>
        </w:rPr>
        <w:t>Regression Model</w:t>
      </w:r>
      <w:r>
        <w:rPr>
          <w:rFonts w:ascii="Times New Roman" w:hAnsi="Times New Roman" w:cs="Times New Roman"/>
          <w:i/>
          <w:iCs/>
        </w:rPr>
        <w:t>s</w:t>
      </w:r>
      <w:r w:rsidRPr="00A2515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Usefulness</w:t>
      </w:r>
    </w:p>
    <w:p w14:paraId="69F6ABF6" w14:textId="77777777" w:rsidR="00A2515E" w:rsidRDefault="00A2515E" w:rsidP="00A2515E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052"/>
        <w:gridCol w:w="1050"/>
        <w:gridCol w:w="1050"/>
        <w:gridCol w:w="1053"/>
        <w:gridCol w:w="1058"/>
        <w:gridCol w:w="532"/>
        <w:gridCol w:w="1150"/>
        <w:gridCol w:w="1151"/>
        <w:gridCol w:w="1150"/>
        <w:gridCol w:w="1151"/>
        <w:gridCol w:w="1152"/>
      </w:tblGrid>
      <w:tr w:rsidR="00A2515E" w14:paraId="68B74EB0" w14:textId="77777777" w:rsidTr="004841D4">
        <w:trPr>
          <w:trHeight w:val="253"/>
        </w:trPr>
        <w:tc>
          <w:tcPr>
            <w:tcW w:w="1379" w:type="dxa"/>
            <w:tcBorders>
              <w:top w:val="single" w:sz="4" w:space="0" w:color="auto"/>
            </w:tcBorders>
          </w:tcPr>
          <w:p w14:paraId="372FDF46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2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955147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Fall Predictors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755BEA41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36BB2B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Spring Predictors</w:t>
            </w:r>
          </w:p>
        </w:tc>
      </w:tr>
      <w:tr w:rsidR="00A2515E" w14:paraId="15F6DA06" w14:textId="77777777" w:rsidTr="004841D4">
        <w:trPr>
          <w:trHeight w:val="238"/>
        </w:trPr>
        <w:tc>
          <w:tcPr>
            <w:tcW w:w="1379" w:type="dxa"/>
            <w:tcBorders>
              <w:bottom w:val="single" w:sz="4" w:space="0" w:color="auto"/>
            </w:tcBorders>
          </w:tcPr>
          <w:p w14:paraId="5B52AF9F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E284001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92C26A7" w14:textId="77777777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DD3A8A9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BFA4CFC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7C684778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478AC466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19D55FF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BF8E269" w14:textId="77777777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612E0FD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D4E13B6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7572A18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841D4" w14:paraId="6929A4D0" w14:textId="77777777" w:rsidTr="004841D4">
        <w:trPr>
          <w:trHeight w:val="253"/>
        </w:trPr>
        <w:tc>
          <w:tcPr>
            <w:tcW w:w="1379" w:type="dxa"/>
            <w:tcBorders>
              <w:top w:val="single" w:sz="4" w:space="0" w:color="auto"/>
            </w:tcBorders>
          </w:tcPr>
          <w:p w14:paraId="3A16E2F5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B0DB57C" w14:textId="66765FA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7F81FC6" w14:textId="66410BC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4E7E4F2" w14:textId="77777777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F46CEB0" w14:textId="686E616E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8.853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A74074F" w14:textId="6D9CAE5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00494595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5FF1D7A" w14:textId="35AA74B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71A9B93" w14:textId="674CA74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2CF3ED5" w14:textId="7777777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3AA5B1A" w14:textId="02BB743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293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975D999" w14:textId="6C65444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06AF658C" w14:textId="77777777" w:rsidTr="004841D4">
        <w:trPr>
          <w:trHeight w:val="238"/>
        </w:trPr>
        <w:tc>
          <w:tcPr>
            <w:tcW w:w="1379" w:type="dxa"/>
          </w:tcPr>
          <w:p w14:paraId="7DA49E6B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A</w:t>
            </w:r>
          </w:p>
        </w:tc>
        <w:tc>
          <w:tcPr>
            <w:tcW w:w="1052" w:type="dxa"/>
          </w:tcPr>
          <w:p w14:paraId="2F5E6D6D" w14:textId="2EDA648E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1050" w:type="dxa"/>
          </w:tcPr>
          <w:p w14:paraId="5498C07E" w14:textId="0B5060C0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050" w:type="dxa"/>
          </w:tcPr>
          <w:p w14:paraId="031D9012" w14:textId="259C4BF7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053" w:type="dxa"/>
          </w:tcPr>
          <w:p w14:paraId="202CC467" w14:textId="781B0EA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5.370</w:t>
            </w:r>
          </w:p>
        </w:tc>
        <w:tc>
          <w:tcPr>
            <w:tcW w:w="1055" w:type="dxa"/>
          </w:tcPr>
          <w:p w14:paraId="7077704B" w14:textId="410D36C4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2" w:type="dxa"/>
          </w:tcPr>
          <w:p w14:paraId="311BEC07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73A88E9" w14:textId="03F8644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1151" w:type="dxa"/>
          </w:tcPr>
          <w:p w14:paraId="3BA3073F" w14:textId="6B2AFF1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50" w:type="dxa"/>
          </w:tcPr>
          <w:p w14:paraId="7859C2FE" w14:textId="6B88B0E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151" w:type="dxa"/>
          </w:tcPr>
          <w:p w14:paraId="269A7293" w14:textId="75F86E4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1151" w:type="dxa"/>
          </w:tcPr>
          <w:p w14:paraId="0E2A4540" w14:textId="56AC8A1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2454DB82" w14:textId="77777777" w:rsidTr="004841D4">
        <w:trPr>
          <w:trHeight w:val="253"/>
        </w:trPr>
        <w:tc>
          <w:tcPr>
            <w:tcW w:w="1379" w:type="dxa"/>
          </w:tcPr>
          <w:p w14:paraId="11D74F4E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B</w:t>
            </w:r>
          </w:p>
        </w:tc>
        <w:tc>
          <w:tcPr>
            <w:tcW w:w="1052" w:type="dxa"/>
          </w:tcPr>
          <w:p w14:paraId="0C0A1398" w14:textId="32FAD5D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1050" w:type="dxa"/>
          </w:tcPr>
          <w:p w14:paraId="799E60CB" w14:textId="5BEA94BC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050" w:type="dxa"/>
          </w:tcPr>
          <w:p w14:paraId="4BF43CE3" w14:textId="5158E542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053" w:type="dxa"/>
          </w:tcPr>
          <w:p w14:paraId="73D0B517" w14:textId="5A600392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1.385</w:t>
            </w:r>
          </w:p>
        </w:tc>
        <w:tc>
          <w:tcPr>
            <w:tcW w:w="1055" w:type="dxa"/>
          </w:tcPr>
          <w:p w14:paraId="28C03163" w14:textId="3075D5C7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532" w:type="dxa"/>
          </w:tcPr>
          <w:p w14:paraId="70336A85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F8A5C0F" w14:textId="34397F0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151" w:type="dxa"/>
          </w:tcPr>
          <w:p w14:paraId="79FAB371" w14:textId="1CCAE2A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150" w:type="dxa"/>
          </w:tcPr>
          <w:p w14:paraId="21C2E9F8" w14:textId="2E65A92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151" w:type="dxa"/>
          </w:tcPr>
          <w:p w14:paraId="4D968292" w14:textId="0D166B5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1151" w:type="dxa"/>
          </w:tcPr>
          <w:p w14:paraId="221BECB7" w14:textId="302101A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828</w:t>
            </w:r>
          </w:p>
        </w:tc>
      </w:tr>
      <w:tr w:rsidR="004841D4" w14:paraId="3E44A172" w14:textId="77777777" w:rsidTr="004841D4">
        <w:trPr>
          <w:trHeight w:val="507"/>
        </w:trPr>
        <w:tc>
          <w:tcPr>
            <w:tcW w:w="1379" w:type="dxa"/>
          </w:tcPr>
          <w:p w14:paraId="6675D873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Teacher </w:t>
            </w:r>
            <w:r>
              <w:rPr>
                <w:rFonts w:ascii="Times New Roman" w:hAnsi="Times New Roman" w:cs="Times New Roman"/>
              </w:rPr>
              <w:t>c</w:t>
            </w:r>
            <w:r w:rsidRPr="00710A56">
              <w:rPr>
                <w:rFonts w:ascii="Times New Roman" w:hAnsi="Times New Roman" w:cs="Times New Roman"/>
              </w:rPr>
              <w:t>aring</w:t>
            </w:r>
          </w:p>
        </w:tc>
        <w:tc>
          <w:tcPr>
            <w:tcW w:w="1052" w:type="dxa"/>
          </w:tcPr>
          <w:p w14:paraId="51FDA5E4" w14:textId="3396EFB0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050" w:type="dxa"/>
          </w:tcPr>
          <w:p w14:paraId="0AD20E2C" w14:textId="4075F5D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050" w:type="dxa"/>
          </w:tcPr>
          <w:p w14:paraId="37766881" w14:textId="0865678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53" w:type="dxa"/>
          </w:tcPr>
          <w:p w14:paraId="5493F162" w14:textId="3541ED94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2.729</w:t>
            </w:r>
          </w:p>
        </w:tc>
        <w:tc>
          <w:tcPr>
            <w:tcW w:w="1055" w:type="dxa"/>
          </w:tcPr>
          <w:p w14:paraId="4AA0123F" w14:textId="3D44157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32" w:type="dxa"/>
          </w:tcPr>
          <w:p w14:paraId="79E8C5F6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1FF6EB7" w14:textId="7D4A73E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51" w:type="dxa"/>
          </w:tcPr>
          <w:p w14:paraId="6F476886" w14:textId="2C4E7E1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50" w:type="dxa"/>
          </w:tcPr>
          <w:p w14:paraId="2181DB3C" w14:textId="5A48830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151" w:type="dxa"/>
          </w:tcPr>
          <w:p w14:paraId="0DC45EB2" w14:textId="2AD7D71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151" w:type="dxa"/>
          </w:tcPr>
          <w:p w14:paraId="41719A98" w14:textId="3562AF7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7</w:t>
            </w:r>
          </w:p>
        </w:tc>
      </w:tr>
      <w:tr w:rsidR="004841D4" w14:paraId="0746AC80" w14:textId="77777777" w:rsidTr="004841D4">
        <w:trPr>
          <w:trHeight w:val="507"/>
        </w:trPr>
        <w:tc>
          <w:tcPr>
            <w:tcW w:w="1379" w:type="dxa"/>
          </w:tcPr>
          <w:p w14:paraId="69F25F4A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Classroom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onging</w:t>
            </w:r>
          </w:p>
        </w:tc>
        <w:tc>
          <w:tcPr>
            <w:tcW w:w="1052" w:type="dxa"/>
          </w:tcPr>
          <w:p w14:paraId="123E81A9" w14:textId="77F75F3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50" w:type="dxa"/>
          </w:tcPr>
          <w:p w14:paraId="0300F9D4" w14:textId="680DF3DD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050" w:type="dxa"/>
          </w:tcPr>
          <w:p w14:paraId="577CEDCA" w14:textId="7A51486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053" w:type="dxa"/>
          </w:tcPr>
          <w:p w14:paraId="6EBB4BEE" w14:textId="1B53F043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380</w:t>
            </w:r>
          </w:p>
        </w:tc>
        <w:tc>
          <w:tcPr>
            <w:tcW w:w="1055" w:type="dxa"/>
          </w:tcPr>
          <w:p w14:paraId="225CC95F" w14:textId="7E350796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532" w:type="dxa"/>
          </w:tcPr>
          <w:p w14:paraId="5CA6082B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8943E79" w14:textId="25F277F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151" w:type="dxa"/>
          </w:tcPr>
          <w:p w14:paraId="1A2D9488" w14:textId="61F0413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150" w:type="dxa"/>
          </w:tcPr>
          <w:p w14:paraId="61A7E073" w14:textId="59031E6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151" w:type="dxa"/>
          </w:tcPr>
          <w:p w14:paraId="005A7AB7" w14:textId="67B1D7B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2.580</w:t>
            </w:r>
          </w:p>
        </w:tc>
        <w:tc>
          <w:tcPr>
            <w:tcW w:w="1151" w:type="dxa"/>
          </w:tcPr>
          <w:p w14:paraId="2A227747" w14:textId="2CAE5FB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10</w:t>
            </w:r>
          </w:p>
        </w:tc>
      </w:tr>
      <w:tr w:rsidR="004841D4" w14:paraId="4C9F0380" w14:textId="77777777" w:rsidTr="004841D4">
        <w:trPr>
          <w:trHeight w:val="253"/>
        </w:trPr>
        <w:tc>
          <w:tcPr>
            <w:tcW w:w="1379" w:type="dxa"/>
          </w:tcPr>
          <w:p w14:paraId="3D5453DC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52" w:type="dxa"/>
          </w:tcPr>
          <w:p w14:paraId="672202F3" w14:textId="5371101C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050" w:type="dxa"/>
          </w:tcPr>
          <w:p w14:paraId="1ED810ED" w14:textId="3383DD83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50" w:type="dxa"/>
          </w:tcPr>
          <w:p w14:paraId="620E161C" w14:textId="64D5AE2C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1053" w:type="dxa"/>
          </w:tcPr>
          <w:p w14:paraId="51730AFC" w14:textId="7487C80A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708</w:t>
            </w:r>
          </w:p>
        </w:tc>
        <w:tc>
          <w:tcPr>
            <w:tcW w:w="1055" w:type="dxa"/>
          </w:tcPr>
          <w:p w14:paraId="45794515" w14:textId="181223B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532" w:type="dxa"/>
          </w:tcPr>
          <w:p w14:paraId="585C00CF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C97D84B" w14:textId="389A416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1151" w:type="dxa"/>
          </w:tcPr>
          <w:p w14:paraId="48519FF2" w14:textId="10CBCB1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50" w:type="dxa"/>
          </w:tcPr>
          <w:p w14:paraId="7E71D390" w14:textId="7539D29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151" w:type="dxa"/>
          </w:tcPr>
          <w:p w14:paraId="6FCE348B" w14:textId="4650EA6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289</w:t>
            </w:r>
          </w:p>
        </w:tc>
        <w:tc>
          <w:tcPr>
            <w:tcW w:w="1151" w:type="dxa"/>
          </w:tcPr>
          <w:p w14:paraId="54C2B4CD" w14:textId="293C917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98</w:t>
            </w:r>
          </w:p>
        </w:tc>
      </w:tr>
      <w:tr w:rsidR="004841D4" w14:paraId="54BEE620" w14:textId="77777777" w:rsidTr="004841D4">
        <w:trPr>
          <w:trHeight w:val="253"/>
        </w:trPr>
        <w:tc>
          <w:tcPr>
            <w:tcW w:w="1379" w:type="dxa"/>
          </w:tcPr>
          <w:p w14:paraId="0B5615FA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PED</w:t>
            </w:r>
          </w:p>
        </w:tc>
        <w:tc>
          <w:tcPr>
            <w:tcW w:w="1052" w:type="dxa"/>
          </w:tcPr>
          <w:p w14:paraId="0095CE72" w14:textId="0AF0F58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050" w:type="dxa"/>
          </w:tcPr>
          <w:p w14:paraId="0E1DAEDA" w14:textId="590811E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050" w:type="dxa"/>
          </w:tcPr>
          <w:p w14:paraId="23C9A6F5" w14:textId="25A3F7A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1053" w:type="dxa"/>
          </w:tcPr>
          <w:p w14:paraId="0A16C81B" w14:textId="1E5FA91E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826</w:t>
            </w:r>
          </w:p>
        </w:tc>
        <w:tc>
          <w:tcPr>
            <w:tcW w:w="1055" w:type="dxa"/>
          </w:tcPr>
          <w:p w14:paraId="27076D65" w14:textId="56E79E44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532" w:type="dxa"/>
          </w:tcPr>
          <w:p w14:paraId="62FC72A6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9C74048" w14:textId="558770D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151" w:type="dxa"/>
          </w:tcPr>
          <w:p w14:paraId="3BF9D097" w14:textId="1DA08CD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150" w:type="dxa"/>
          </w:tcPr>
          <w:p w14:paraId="79C400CD" w14:textId="33484D0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1" w:type="dxa"/>
          </w:tcPr>
          <w:p w14:paraId="6F5FB168" w14:textId="77BFEA7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51" w:type="dxa"/>
          </w:tcPr>
          <w:p w14:paraId="4525C337" w14:textId="1892F12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000</w:t>
            </w:r>
          </w:p>
        </w:tc>
      </w:tr>
      <w:tr w:rsidR="004841D4" w14:paraId="575800FC" w14:textId="77777777" w:rsidTr="004841D4">
        <w:trPr>
          <w:trHeight w:val="238"/>
        </w:trPr>
        <w:tc>
          <w:tcPr>
            <w:tcW w:w="1379" w:type="dxa"/>
          </w:tcPr>
          <w:p w14:paraId="3A8F4EF7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LEP</w:t>
            </w:r>
          </w:p>
        </w:tc>
        <w:tc>
          <w:tcPr>
            <w:tcW w:w="1052" w:type="dxa"/>
          </w:tcPr>
          <w:p w14:paraId="26D51E71" w14:textId="0EAF83A7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1050" w:type="dxa"/>
          </w:tcPr>
          <w:p w14:paraId="58FD9E2E" w14:textId="7E5A5530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050" w:type="dxa"/>
          </w:tcPr>
          <w:p w14:paraId="14AA2F58" w14:textId="6A83032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053" w:type="dxa"/>
          </w:tcPr>
          <w:p w14:paraId="5FE6F445" w14:textId="3F1BEA0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055" w:type="dxa"/>
          </w:tcPr>
          <w:p w14:paraId="3A35E8D6" w14:textId="2CEDA446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532" w:type="dxa"/>
          </w:tcPr>
          <w:p w14:paraId="4132378D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E8A05F2" w14:textId="583982C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151" w:type="dxa"/>
          </w:tcPr>
          <w:p w14:paraId="5012FA11" w14:textId="315B464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150" w:type="dxa"/>
          </w:tcPr>
          <w:p w14:paraId="03104043" w14:textId="15A3721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151" w:type="dxa"/>
          </w:tcPr>
          <w:p w14:paraId="217DF4E7" w14:textId="3A5D094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495</w:t>
            </w:r>
          </w:p>
        </w:tc>
        <w:tc>
          <w:tcPr>
            <w:tcW w:w="1151" w:type="dxa"/>
          </w:tcPr>
          <w:p w14:paraId="7828FBFD" w14:textId="1E3A3E6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5</w:t>
            </w:r>
          </w:p>
        </w:tc>
      </w:tr>
      <w:tr w:rsidR="004841D4" w14:paraId="0D44899B" w14:textId="77777777" w:rsidTr="004841D4">
        <w:trPr>
          <w:trHeight w:val="253"/>
        </w:trPr>
        <w:tc>
          <w:tcPr>
            <w:tcW w:w="1379" w:type="dxa"/>
          </w:tcPr>
          <w:p w14:paraId="662AA8EC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RL</w:t>
            </w:r>
          </w:p>
        </w:tc>
        <w:tc>
          <w:tcPr>
            <w:tcW w:w="1052" w:type="dxa"/>
          </w:tcPr>
          <w:p w14:paraId="0D9F5CB9" w14:textId="33C3DED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050" w:type="dxa"/>
          </w:tcPr>
          <w:p w14:paraId="35B4E9C4" w14:textId="7C485D34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50" w:type="dxa"/>
          </w:tcPr>
          <w:p w14:paraId="7878E5C2" w14:textId="7F2C8D32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053" w:type="dxa"/>
          </w:tcPr>
          <w:p w14:paraId="51133059" w14:textId="6B31BA5C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1055" w:type="dxa"/>
          </w:tcPr>
          <w:p w14:paraId="68329D52" w14:textId="6DC75DB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532" w:type="dxa"/>
          </w:tcPr>
          <w:p w14:paraId="78CA4E91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4351394" w14:textId="3B793CE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151" w:type="dxa"/>
          </w:tcPr>
          <w:p w14:paraId="033CD4D5" w14:textId="35214B7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150" w:type="dxa"/>
          </w:tcPr>
          <w:p w14:paraId="4FBDAE78" w14:textId="595827B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151" w:type="dxa"/>
          </w:tcPr>
          <w:p w14:paraId="3ADB0930" w14:textId="25F9308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3.262</w:t>
            </w:r>
          </w:p>
        </w:tc>
        <w:tc>
          <w:tcPr>
            <w:tcW w:w="1151" w:type="dxa"/>
          </w:tcPr>
          <w:p w14:paraId="7FFC4DE0" w14:textId="63C7DE6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</w:tr>
      <w:tr w:rsidR="004841D4" w14:paraId="07BC75F5" w14:textId="77777777" w:rsidTr="004841D4">
        <w:trPr>
          <w:trHeight w:val="253"/>
        </w:trPr>
        <w:tc>
          <w:tcPr>
            <w:tcW w:w="1379" w:type="dxa"/>
          </w:tcPr>
          <w:p w14:paraId="195FC345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52" w:type="dxa"/>
          </w:tcPr>
          <w:p w14:paraId="09D2FE3E" w14:textId="1463574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050" w:type="dxa"/>
          </w:tcPr>
          <w:p w14:paraId="7E7051A2" w14:textId="42171262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050" w:type="dxa"/>
          </w:tcPr>
          <w:p w14:paraId="35F8AE23" w14:textId="0A29152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53" w:type="dxa"/>
          </w:tcPr>
          <w:p w14:paraId="203D38FA" w14:textId="651DC4B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1055" w:type="dxa"/>
          </w:tcPr>
          <w:p w14:paraId="67BF9480" w14:textId="4211C11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532" w:type="dxa"/>
          </w:tcPr>
          <w:p w14:paraId="3BB0EFDB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DEE79FB" w14:textId="05ACA93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51" w:type="dxa"/>
          </w:tcPr>
          <w:p w14:paraId="10CA485C" w14:textId="4BE507A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150" w:type="dxa"/>
          </w:tcPr>
          <w:p w14:paraId="3B46B169" w14:textId="2C63C65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151" w:type="dxa"/>
          </w:tcPr>
          <w:p w14:paraId="2210E7A2" w14:textId="0ABC0F2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151" w:type="dxa"/>
          </w:tcPr>
          <w:p w14:paraId="7D92E732" w14:textId="6B9E436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436</w:t>
            </w:r>
          </w:p>
        </w:tc>
      </w:tr>
      <w:tr w:rsidR="004841D4" w14:paraId="1136C990" w14:textId="77777777" w:rsidTr="004841D4">
        <w:trPr>
          <w:trHeight w:val="253"/>
        </w:trPr>
        <w:tc>
          <w:tcPr>
            <w:tcW w:w="1379" w:type="dxa"/>
          </w:tcPr>
          <w:p w14:paraId="6405F72B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e</w:t>
            </w:r>
            <w:r w:rsidRPr="00710A56">
              <w:rPr>
                <w:rFonts w:ascii="Times New Roman" w:hAnsi="Times New Roman" w:cs="Times New Roman"/>
              </w:rPr>
              <w:t>fficacy</w:t>
            </w:r>
          </w:p>
        </w:tc>
        <w:tc>
          <w:tcPr>
            <w:tcW w:w="1052" w:type="dxa"/>
          </w:tcPr>
          <w:p w14:paraId="53E80B2E" w14:textId="3E29197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50" w:type="dxa"/>
          </w:tcPr>
          <w:p w14:paraId="0801C665" w14:textId="49C2FE70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50" w:type="dxa"/>
          </w:tcPr>
          <w:p w14:paraId="4724CCA2" w14:textId="58A7F377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053" w:type="dxa"/>
          </w:tcPr>
          <w:p w14:paraId="69CB48AD" w14:textId="3E3401D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511</w:t>
            </w:r>
          </w:p>
        </w:tc>
        <w:tc>
          <w:tcPr>
            <w:tcW w:w="1055" w:type="dxa"/>
          </w:tcPr>
          <w:p w14:paraId="36B00F48" w14:textId="6C372DE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532" w:type="dxa"/>
          </w:tcPr>
          <w:p w14:paraId="1B470F5B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024D381" w14:textId="318D9AE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51" w:type="dxa"/>
          </w:tcPr>
          <w:p w14:paraId="6FD2AD3D" w14:textId="207C050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50" w:type="dxa"/>
          </w:tcPr>
          <w:p w14:paraId="004CF1E7" w14:textId="50DAB6F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151" w:type="dxa"/>
          </w:tcPr>
          <w:p w14:paraId="22E8DE65" w14:textId="71A9E32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1151" w:type="dxa"/>
          </w:tcPr>
          <w:p w14:paraId="5AA89A5D" w14:textId="1D7BCBE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64</w:t>
            </w:r>
          </w:p>
        </w:tc>
      </w:tr>
      <w:tr w:rsidR="004841D4" w14:paraId="5A96F6D7" w14:textId="77777777" w:rsidTr="004841D4">
        <w:trPr>
          <w:trHeight w:val="507"/>
        </w:trPr>
        <w:tc>
          <w:tcPr>
            <w:tcW w:w="1379" w:type="dxa"/>
          </w:tcPr>
          <w:p w14:paraId="7DDF62BD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Liking </w:t>
            </w:r>
            <w:r>
              <w:rPr>
                <w:rFonts w:ascii="Times New Roman" w:hAnsi="Times New Roman" w:cs="Times New Roman"/>
              </w:rPr>
              <w:t>w</w:t>
            </w:r>
            <w:r w:rsidRPr="00710A56">
              <w:rPr>
                <w:rFonts w:ascii="Times New Roman" w:hAnsi="Times New Roman" w:cs="Times New Roman"/>
              </w:rPr>
              <w:t>riting</w:t>
            </w:r>
          </w:p>
        </w:tc>
        <w:tc>
          <w:tcPr>
            <w:tcW w:w="1052" w:type="dxa"/>
          </w:tcPr>
          <w:p w14:paraId="7DDBED29" w14:textId="1BE8FBD8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050" w:type="dxa"/>
          </w:tcPr>
          <w:p w14:paraId="79262B83" w14:textId="541249E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050" w:type="dxa"/>
          </w:tcPr>
          <w:p w14:paraId="486036E7" w14:textId="5CAB4611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053" w:type="dxa"/>
          </w:tcPr>
          <w:p w14:paraId="2E270E91" w14:textId="31ABD7C3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3.948</w:t>
            </w:r>
          </w:p>
        </w:tc>
        <w:tc>
          <w:tcPr>
            <w:tcW w:w="1055" w:type="dxa"/>
          </w:tcPr>
          <w:p w14:paraId="2B669191" w14:textId="288128A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2" w:type="dxa"/>
          </w:tcPr>
          <w:p w14:paraId="18EB26B1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03824ED" w14:textId="3149042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151" w:type="dxa"/>
          </w:tcPr>
          <w:p w14:paraId="54ED5CA8" w14:textId="5931135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150" w:type="dxa"/>
          </w:tcPr>
          <w:p w14:paraId="31087A97" w14:textId="4AC02C9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151" w:type="dxa"/>
          </w:tcPr>
          <w:p w14:paraId="2D53B95D" w14:textId="497BDFA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6.736</w:t>
            </w:r>
          </w:p>
        </w:tc>
        <w:tc>
          <w:tcPr>
            <w:tcW w:w="1151" w:type="dxa"/>
          </w:tcPr>
          <w:p w14:paraId="7FFAFBB3" w14:textId="3040872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5D5826CD" w14:textId="77777777" w:rsidTr="004841D4">
        <w:trPr>
          <w:trHeight w:val="746"/>
        </w:trPr>
        <w:tc>
          <w:tcPr>
            <w:tcW w:w="1379" w:type="dxa"/>
          </w:tcPr>
          <w:p w14:paraId="6C8876D6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Recursive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 xml:space="preserve">rocess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ief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52" w:type="dxa"/>
          </w:tcPr>
          <w:p w14:paraId="4A43DCB0" w14:textId="7E01A68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050" w:type="dxa"/>
          </w:tcPr>
          <w:p w14:paraId="287629F9" w14:textId="205F29D2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050" w:type="dxa"/>
          </w:tcPr>
          <w:p w14:paraId="58350DB9" w14:textId="7DD4128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053" w:type="dxa"/>
          </w:tcPr>
          <w:p w14:paraId="065C4B00" w14:textId="4BD8FDC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4.497</w:t>
            </w:r>
          </w:p>
        </w:tc>
        <w:tc>
          <w:tcPr>
            <w:tcW w:w="1055" w:type="dxa"/>
          </w:tcPr>
          <w:p w14:paraId="1DB5FBD8" w14:textId="5E8C584A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2" w:type="dxa"/>
          </w:tcPr>
          <w:p w14:paraId="698B53D3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11BB4FF" w14:textId="368DA97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151" w:type="dxa"/>
          </w:tcPr>
          <w:p w14:paraId="3EFB7154" w14:textId="73AA892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150" w:type="dxa"/>
          </w:tcPr>
          <w:p w14:paraId="4F37836C" w14:textId="705C77F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151" w:type="dxa"/>
          </w:tcPr>
          <w:p w14:paraId="1FB9B342" w14:textId="2673B7B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0.629</w:t>
            </w:r>
          </w:p>
        </w:tc>
        <w:tc>
          <w:tcPr>
            <w:tcW w:w="1151" w:type="dxa"/>
          </w:tcPr>
          <w:p w14:paraId="321EA978" w14:textId="405BD81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63541434" w14:textId="77777777" w:rsidTr="004841D4">
        <w:trPr>
          <w:trHeight w:val="507"/>
        </w:trPr>
        <w:tc>
          <w:tcPr>
            <w:tcW w:w="1379" w:type="dxa"/>
            <w:tcBorders>
              <w:bottom w:val="single" w:sz="4" w:space="0" w:color="auto"/>
            </w:tcBorders>
          </w:tcPr>
          <w:p w14:paraId="19D567E2" w14:textId="77777777" w:rsidR="004841D4" w:rsidRDefault="004841D4" w:rsidP="00891A43">
            <w:pPr>
              <w:pStyle w:val="NoSpacing"/>
              <w:spacing w:after="120"/>
              <w:ind w:left="165" w:hanging="165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Writing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>roficiency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AFF01AD" w14:textId="4923F409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3F002A5" w14:textId="0355DF5B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9A241A4" w14:textId="1066509F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0BD1847" w14:textId="402F9DD5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-2.927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5159449E" w14:textId="7DC6C573" w:rsidR="004841D4" w:rsidRPr="00A2515E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2515E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68AA3FA8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658FD33" w14:textId="1E7E112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EF68050" w14:textId="65649F0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1A587C1" w14:textId="60354FD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655D958" w14:textId="7844E0D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2.86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67FE3D4" w14:textId="0571997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4</w:t>
            </w:r>
          </w:p>
        </w:tc>
      </w:tr>
      <w:tr w:rsidR="00A2515E" w14:paraId="2BD2C160" w14:textId="77777777" w:rsidTr="004841D4">
        <w:trPr>
          <w:trHeight w:val="285"/>
        </w:trPr>
        <w:tc>
          <w:tcPr>
            <w:tcW w:w="66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B980714" w14:textId="526FB674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= 11.012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.348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12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02544B3C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D6DC6A" w14:textId="0D2B4518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</w:t>
            </w:r>
            <w:r w:rsidR="004841D4">
              <w:rPr>
                <w:rFonts w:ascii="Times New Roman" w:hAnsi="Times New Roman" w:cs="Times New Roman"/>
                <w:vertAlign w:val="subscript"/>
              </w:rPr>
              <w:t>52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4841D4">
              <w:rPr>
                <w:rFonts w:ascii="Times New Roman" w:hAnsi="Times New Roman" w:cs="Times New Roman"/>
              </w:rPr>
              <w:t>27.60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</w:t>
            </w:r>
            <w:r w:rsidR="004841D4">
              <w:rPr>
                <w:rFonts w:ascii="Times New Roman" w:hAnsi="Times New Roman" w:cs="Times New Roman"/>
              </w:rPr>
              <w:t>504</w:t>
            </w:r>
            <w:r>
              <w:rPr>
                <w:rFonts w:ascii="Times New Roman" w:hAnsi="Times New Roman" w:cs="Times New Roman"/>
              </w:rPr>
              <w:t xml:space="preserve">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</w:t>
            </w:r>
            <w:r w:rsidR="004841D4">
              <w:rPr>
                <w:rFonts w:ascii="Times New Roman" w:hAnsi="Times New Roman" w:cs="Times New Roman"/>
              </w:rPr>
              <w:t>254</w:t>
            </w:r>
          </w:p>
        </w:tc>
      </w:tr>
    </w:tbl>
    <w:p w14:paraId="7F3C0F87" w14:textId="75B93249" w:rsidR="00A2515E" w:rsidRDefault="00A2515E">
      <w:pPr>
        <w:rPr>
          <w:rFonts w:ascii="Times New Roman" w:hAnsi="Times New Roman" w:cs="Times New Roman"/>
        </w:rPr>
      </w:pPr>
    </w:p>
    <w:p w14:paraId="5E53D944" w14:textId="2BFF9178" w:rsidR="00A2515E" w:rsidRDefault="00A2515E" w:rsidP="00A2515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9A1C24">
        <w:rPr>
          <w:rFonts w:ascii="Times New Roman" w:hAnsi="Times New Roman" w:cs="Times New Roman"/>
        </w:rPr>
        <w:t>5</w:t>
      </w:r>
    </w:p>
    <w:p w14:paraId="51C2F33F" w14:textId="77777777" w:rsidR="00A2515E" w:rsidRDefault="00A2515E" w:rsidP="00A2515E">
      <w:pPr>
        <w:pStyle w:val="NoSpacing"/>
        <w:rPr>
          <w:rFonts w:ascii="Times New Roman" w:hAnsi="Times New Roman" w:cs="Times New Roman"/>
        </w:rPr>
      </w:pPr>
    </w:p>
    <w:p w14:paraId="3EFAA728" w14:textId="1417CFF6" w:rsidR="00A2515E" w:rsidRDefault="00A2515E" w:rsidP="00A2515E">
      <w:pPr>
        <w:pStyle w:val="NoSpacing"/>
        <w:rPr>
          <w:rFonts w:ascii="Times New Roman" w:hAnsi="Times New Roman" w:cs="Times New Roman"/>
          <w:i/>
          <w:iCs/>
        </w:rPr>
      </w:pPr>
      <w:r w:rsidRPr="00A2515E">
        <w:rPr>
          <w:rFonts w:ascii="Times New Roman" w:hAnsi="Times New Roman" w:cs="Times New Roman"/>
          <w:i/>
          <w:iCs/>
        </w:rPr>
        <w:t>Regression Model</w:t>
      </w:r>
      <w:r>
        <w:rPr>
          <w:rFonts w:ascii="Times New Roman" w:hAnsi="Times New Roman" w:cs="Times New Roman"/>
          <w:i/>
          <w:iCs/>
        </w:rPr>
        <w:t>s</w:t>
      </w:r>
      <w:r w:rsidRPr="00A2515E">
        <w:rPr>
          <w:rFonts w:ascii="Times New Roman" w:hAnsi="Times New Roman" w:cs="Times New Roman"/>
          <w:i/>
          <w:iCs/>
        </w:rPr>
        <w:t xml:space="preserve"> Predicting </w:t>
      </w:r>
      <w:r>
        <w:rPr>
          <w:rFonts w:ascii="Times New Roman" w:hAnsi="Times New Roman" w:cs="Times New Roman"/>
          <w:i/>
          <w:iCs/>
        </w:rPr>
        <w:t>Desirability</w:t>
      </w:r>
    </w:p>
    <w:p w14:paraId="30EB7942" w14:textId="77777777" w:rsidR="00A2515E" w:rsidRDefault="00A2515E" w:rsidP="00A2515E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045"/>
        <w:gridCol w:w="1045"/>
        <w:gridCol w:w="1045"/>
        <w:gridCol w:w="1045"/>
        <w:gridCol w:w="1050"/>
        <w:gridCol w:w="533"/>
        <w:gridCol w:w="1144"/>
        <w:gridCol w:w="1144"/>
        <w:gridCol w:w="1144"/>
        <w:gridCol w:w="1144"/>
        <w:gridCol w:w="1144"/>
        <w:gridCol w:w="7"/>
      </w:tblGrid>
      <w:tr w:rsidR="00A2515E" w14:paraId="57830F95" w14:textId="77777777" w:rsidTr="004841D4">
        <w:trPr>
          <w:trHeight w:val="253"/>
        </w:trPr>
        <w:tc>
          <w:tcPr>
            <w:tcW w:w="1193" w:type="dxa"/>
            <w:tcBorders>
              <w:top w:val="single" w:sz="4" w:space="0" w:color="auto"/>
            </w:tcBorders>
          </w:tcPr>
          <w:p w14:paraId="549796A4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2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7AFE39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Fall Predictors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4777B915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7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043571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With Spring Predictors</w:t>
            </w:r>
          </w:p>
        </w:tc>
      </w:tr>
      <w:tr w:rsidR="00A2515E" w14:paraId="3F1012AF" w14:textId="77777777" w:rsidTr="004841D4">
        <w:trPr>
          <w:gridAfter w:val="1"/>
          <w:wAfter w:w="7" w:type="dxa"/>
          <w:trHeight w:val="238"/>
        </w:trPr>
        <w:tc>
          <w:tcPr>
            <w:tcW w:w="1193" w:type="dxa"/>
            <w:tcBorders>
              <w:bottom w:val="single" w:sz="4" w:space="0" w:color="auto"/>
            </w:tcBorders>
          </w:tcPr>
          <w:p w14:paraId="59F9B7AC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C081494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D0A5C77" w14:textId="77777777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18A0DE2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84369F9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0D454B41" w14:textId="77777777" w:rsidR="00A2515E" w:rsidRPr="00B60280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3664AF44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FA49573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8063D22" w14:textId="77777777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515E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26431D2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8D8117D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423DE33" w14:textId="77777777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841D4" w14:paraId="7B25882F" w14:textId="77777777" w:rsidTr="004841D4">
        <w:trPr>
          <w:gridAfter w:val="1"/>
          <w:wAfter w:w="7" w:type="dxa"/>
          <w:trHeight w:val="253"/>
        </w:trPr>
        <w:tc>
          <w:tcPr>
            <w:tcW w:w="1193" w:type="dxa"/>
            <w:tcBorders>
              <w:top w:val="single" w:sz="4" w:space="0" w:color="auto"/>
            </w:tcBorders>
          </w:tcPr>
          <w:p w14:paraId="66A99A57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392E27C" w14:textId="4E9AE52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5077196" w14:textId="5F1BB26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99D465C" w14:textId="7777777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1A0FA1B" w14:textId="4498FEF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58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7A7D0F9" w14:textId="3C7A8E9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0C08C158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6EDFB20" w14:textId="4520600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2C7D045" w14:textId="061098E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68DB225" w14:textId="7777777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4F80F6D" w14:textId="45C69DC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B74CE91" w14:textId="6F9F962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339</w:t>
            </w:r>
          </w:p>
        </w:tc>
      </w:tr>
      <w:tr w:rsidR="004841D4" w14:paraId="55C18BF4" w14:textId="77777777" w:rsidTr="004841D4">
        <w:trPr>
          <w:gridAfter w:val="1"/>
          <w:wAfter w:w="7" w:type="dxa"/>
          <w:trHeight w:val="238"/>
        </w:trPr>
        <w:tc>
          <w:tcPr>
            <w:tcW w:w="1193" w:type="dxa"/>
          </w:tcPr>
          <w:p w14:paraId="69E6687C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A</w:t>
            </w:r>
          </w:p>
        </w:tc>
        <w:tc>
          <w:tcPr>
            <w:tcW w:w="1045" w:type="dxa"/>
          </w:tcPr>
          <w:p w14:paraId="47434F2A" w14:textId="44BC310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1045" w:type="dxa"/>
          </w:tcPr>
          <w:p w14:paraId="7C40CA3B" w14:textId="02B1F06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045" w:type="dxa"/>
          </w:tcPr>
          <w:p w14:paraId="5C9B40AE" w14:textId="7F5F5F0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045" w:type="dxa"/>
          </w:tcPr>
          <w:p w14:paraId="4B0D27CE" w14:textId="08CC71D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117</w:t>
            </w:r>
          </w:p>
        </w:tc>
        <w:tc>
          <w:tcPr>
            <w:tcW w:w="1046" w:type="dxa"/>
          </w:tcPr>
          <w:p w14:paraId="52BCE672" w14:textId="2637689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533" w:type="dxa"/>
          </w:tcPr>
          <w:p w14:paraId="33E190BC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F7A56A8" w14:textId="5851806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44" w:type="dxa"/>
          </w:tcPr>
          <w:p w14:paraId="435B6D7B" w14:textId="49B909C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144" w:type="dxa"/>
          </w:tcPr>
          <w:p w14:paraId="2583EAAA" w14:textId="5AB9D16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44" w:type="dxa"/>
          </w:tcPr>
          <w:p w14:paraId="50CE5393" w14:textId="25A2D3F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144" w:type="dxa"/>
          </w:tcPr>
          <w:p w14:paraId="166903C0" w14:textId="72A9FD5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995</w:t>
            </w:r>
          </w:p>
        </w:tc>
      </w:tr>
      <w:tr w:rsidR="004841D4" w14:paraId="26944084" w14:textId="77777777" w:rsidTr="004841D4">
        <w:trPr>
          <w:gridAfter w:val="1"/>
          <w:wAfter w:w="7" w:type="dxa"/>
          <w:trHeight w:val="253"/>
        </w:trPr>
        <w:tc>
          <w:tcPr>
            <w:tcW w:w="1193" w:type="dxa"/>
          </w:tcPr>
          <w:p w14:paraId="7D22FA1C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B</w:t>
            </w:r>
          </w:p>
        </w:tc>
        <w:tc>
          <w:tcPr>
            <w:tcW w:w="1045" w:type="dxa"/>
          </w:tcPr>
          <w:p w14:paraId="41E208A5" w14:textId="36B3765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262</w:t>
            </w:r>
          </w:p>
        </w:tc>
        <w:tc>
          <w:tcPr>
            <w:tcW w:w="1045" w:type="dxa"/>
          </w:tcPr>
          <w:p w14:paraId="1772812E" w14:textId="1DD0B90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045" w:type="dxa"/>
          </w:tcPr>
          <w:p w14:paraId="1ED27005" w14:textId="6B5658C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1045" w:type="dxa"/>
          </w:tcPr>
          <w:p w14:paraId="0A202D09" w14:textId="6A99402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4.801</w:t>
            </w:r>
          </w:p>
        </w:tc>
        <w:tc>
          <w:tcPr>
            <w:tcW w:w="1046" w:type="dxa"/>
          </w:tcPr>
          <w:p w14:paraId="0F6C751C" w14:textId="143E30D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3" w:type="dxa"/>
          </w:tcPr>
          <w:p w14:paraId="4ED5678C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BF23E6C" w14:textId="7E68302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210</w:t>
            </w:r>
          </w:p>
        </w:tc>
        <w:tc>
          <w:tcPr>
            <w:tcW w:w="1144" w:type="dxa"/>
          </w:tcPr>
          <w:p w14:paraId="4751A9E6" w14:textId="7E0BD0E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144" w:type="dxa"/>
          </w:tcPr>
          <w:p w14:paraId="22EFAF5A" w14:textId="265B446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135</w:t>
            </w:r>
          </w:p>
        </w:tc>
        <w:tc>
          <w:tcPr>
            <w:tcW w:w="1144" w:type="dxa"/>
          </w:tcPr>
          <w:p w14:paraId="6026DE85" w14:textId="165C0CB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4.147</w:t>
            </w:r>
          </w:p>
        </w:tc>
        <w:tc>
          <w:tcPr>
            <w:tcW w:w="1144" w:type="dxa"/>
          </w:tcPr>
          <w:p w14:paraId="4E337174" w14:textId="645FC40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5F92ABA5" w14:textId="77777777" w:rsidTr="004841D4">
        <w:trPr>
          <w:gridAfter w:val="1"/>
          <w:wAfter w:w="7" w:type="dxa"/>
          <w:trHeight w:val="492"/>
        </w:trPr>
        <w:tc>
          <w:tcPr>
            <w:tcW w:w="1193" w:type="dxa"/>
          </w:tcPr>
          <w:p w14:paraId="207BC579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Teacher </w:t>
            </w:r>
            <w:r>
              <w:rPr>
                <w:rFonts w:ascii="Times New Roman" w:hAnsi="Times New Roman" w:cs="Times New Roman"/>
              </w:rPr>
              <w:t>c</w:t>
            </w:r>
            <w:r w:rsidRPr="00710A56">
              <w:rPr>
                <w:rFonts w:ascii="Times New Roman" w:hAnsi="Times New Roman" w:cs="Times New Roman"/>
              </w:rPr>
              <w:t>aring</w:t>
            </w:r>
          </w:p>
        </w:tc>
        <w:tc>
          <w:tcPr>
            <w:tcW w:w="1045" w:type="dxa"/>
          </w:tcPr>
          <w:p w14:paraId="47536B4E" w14:textId="30E495C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045" w:type="dxa"/>
          </w:tcPr>
          <w:p w14:paraId="66485996" w14:textId="4C53B05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045" w:type="dxa"/>
          </w:tcPr>
          <w:p w14:paraId="00A1CFEC" w14:textId="419FDAE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045" w:type="dxa"/>
          </w:tcPr>
          <w:p w14:paraId="5AB250F2" w14:textId="2C9DDB1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2.128</w:t>
            </w:r>
          </w:p>
        </w:tc>
        <w:tc>
          <w:tcPr>
            <w:tcW w:w="1046" w:type="dxa"/>
          </w:tcPr>
          <w:p w14:paraId="05D8474F" w14:textId="3EE9B40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533" w:type="dxa"/>
          </w:tcPr>
          <w:p w14:paraId="55345626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3D9CF56" w14:textId="48EF552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44" w:type="dxa"/>
          </w:tcPr>
          <w:p w14:paraId="65F406C8" w14:textId="20A347A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44" w:type="dxa"/>
          </w:tcPr>
          <w:p w14:paraId="5DB5201D" w14:textId="3300ED9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44" w:type="dxa"/>
          </w:tcPr>
          <w:p w14:paraId="089DE33D" w14:textId="45A7B9D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763</w:t>
            </w:r>
          </w:p>
        </w:tc>
        <w:tc>
          <w:tcPr>
            <w:tcW w:w="1144" w:type="dxa"/>
          </w:tcPr>
          <w:p w14:paraId="2C234173" w14:textId="4E91038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8</w:t>
            </w:r>
          </w:p>
        </w:tc>
      </w:tr>
      <w:tr w:rsidR="004841D4" w14:paraId="5FA14472" w14:textId="77777777" w:rsidTr="004841D4">
        <w:trPr>
          <w:gridAfter w:val="1"/>
          <w:wAfter w:w="7" w:type="dxa"/>
          <w:trHeight w:val="492"/>
        </w:trPr>
        <w:tc>
          <w:tcPr>
            <w:tcW w:w="1193" w:type="dxa"/>
          </w:tcPr>
          <w:p w14:paraId="18CFD51A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Classroom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onging</w:t>
            </w:r>
          </w:p>
        </w:tc>
        <w:tc>
          <w:tcPr>
            <w:tcW w:w="1045" w:type="dxa"/>
          </w:tcPr>
          <w:p w14:paraId="782EF918" w14:textId="26AD3C4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1045" w:type="dxa"/>
          </w:tcPr>
          <w:p w14:paraId="3D1705D4" w14:textId="5EED41C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045" w:type="dxa"/>
          </w:tcPr>
          <w:p w14:paraId="37477673" w14:textId="4F0284E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1045" w:type="dxa"/>
          </w:tcPr>
          <w:p w14:paraId="4B97EAD9" w14:textId="2EB08E0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400</w:t>
            </w:r>
          </w:p>
        </w:tc>
        <w:tc>
          <w:tcPr>
            <w:tcW w:w="1046" w:type="dxa"/>
          </w:tcPr>
          <w:p w14:paraId="1E197534" w14:textId="464621D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533" w:type="dxa"/>
          </w:tcPr>
          <w:p w14:paraId="51B214B8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7D1C5F7" w14:textId="2C4077F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144" w:type="dxa"/>
          </w:tcPr>
          <w:p w14:paraId="05A45685" w14:textId="4047A54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144" w:type="dxa"/>
          </w:tcPr>
          <w:p w14:paraId="0C97F23A" w14:textId="179CB7D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44" w:type="dxa"/>
          </w:tcPr>
          <w:p w14:paraId="3C34609B" w14:textId="7245702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144" w:type="dxa"/>
          </w:tcPr>
          <w:p w14:paraId="406AE35D" w14:textId="6CED233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6</w:t>
            </w:r>
          </w:p>
        </w:tc>
      </w:tr>
      <w:tr w:rsidR="004841D4" w14:paraId="107B2DBF" w14:textId="77777777" w:rsidTr="004841D4">
        <w:trPr>
          <w:gridAfter w:val="1"/>
          <w:wAfter w:w="7" w:type="dxa"/>
          <w:trHeight w:val="253"/>
        </w:trPr>
        <w:tc>
          <w:tcPr>
            <w:tcW w:w="1193" w:type="dxa"/>
          </w:tcPr>
          <w:p w14:paraId="48CBA533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45" w:type="dxa"/>
          </w:tcPr>
          <w:p w14:paraId="478D82EC" w14:textId="0B8C6FB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45" w:type="dxa"/>
          </w:tcPr>
          <w:p w14:paraId="1AE47912" w14:textId="25A6DE6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045" w:type="dxa"/>
          </w:tcPr>
          <w:p w14:paraId="4A055924" w14:textId="0DAEF93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045" w:type="dxa"/>
          </w:tcPr>
          <w:p w14:paraId="4A399D5C" w14:textId="0C9BD77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046" w:type="dxa"/>
          </w:tcPr>
          <w:p w14:paraId="1F569FC0" w14:textId="51A5252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922</w:t>
            </w:r>
          </w:p>
        </w:tc>
        <w:tc>
          <w:tcPr>
            <w:tcW w:w="533" w:type="dxa"/>
          </w:tcPr>
          <w:p w14:paraId="593B4D9C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31D30BD" w14:textId="606E0B0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144" w:type="dxa"/>
          </w:tcPr>
          <w:p w14:paraId="21E39F0D" w14:textId="78A97E4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44" w:type="dxa"/>
          </w:tcPr>
          <w:p w14:paraId="345967C7" w14:textId="195E643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1144" w:type="dxa"/>
          </w:tcPr>
          <w:p w14:paraId="64EEFDA8" w14:textId="5537D76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331</w:t>
            </w:r>
          </w:p>
        </w:tc>
        <w:tc>
          <w:tcPr>
            <w:tcW w:w="1144" w:type="dxa"/>
          </w:tcPr>
          <w:p w14:paraId="3F85F0FF" w14:textId="5A4FEF3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83</w:t>
            </w:r>
          </w:p>
        </w:tc>
      </w:tr>
      <w:tr w:rsidR="004841D4" w14:paraId="2067B57F" w14:textId="77777777" w:rsidTr="004841D4">
        <w:trPr>
          <w:gridAfter w:val="1"/>
          <w:wAfter w:w="7" w:type="dxa"/>
          <w:trHeight w:val="253"/>
        </w:trPr>
        <w:tc>
          <w:tcPr>
            <w:tcW w:w="1193" w:type="dxa"/>
          </w:tcPr>
          <w:p w14:paraId="6096BA52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PED</w:t>
            </w:r>
          </w:p>
        </w:tc>
        <w:tc>
          <w:tcPr>
            <w:tcW w:w="1045" w:type="dxa"/>
          </w:tcPr>
          <w:p w14:paraId="1176D600" w14:textId="478F22D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1045" w:type="dxa"/>
          </w:tcPr>
          <w:p w14:paraId="16FC7B4B" w14:textId="593915A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045" w:type="dxa"/>
          </w:tcPr>
          <w:p w14:paraId="6F12B60C" w14:textId="7E00AFA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1045" w:type="dxa"/>
          </w:tcPr>
          <w:p w14:paraId="3BDEE757" w14:textId="7B5FDA3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214</w:t>
            </w:r>
          </w:p>
        </w:tc>
        <w:tc>
          <w:tcPr>
            <w:tcW w:w="1046" w:type="dxa"/>
          </w:tcPr>
          <w:p w14:paraId="715DCD8B" w14:textId="274402B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533" w:type="dxa"/>
          </w:tcPr>
          <w:p w14:paraId="36A33EA4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2FA6D7D8" w14:textId="479A39C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1144" w:type="dxa"/>
          </w:tcPr>
          <w:p w14:paraId="2EB35123" w14:textId="02A649E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144" w:type="dxa"/>
          </w:tcPr>
          <w:p w14:paraId="303C731F" w14:textId="406CE90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1144" w:type="dxa"/>
          </w:tcPr>
          <w:p w14:paraId="1A194A13" w14:textId="2D344C1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075</w:t>
            </w:r>
          </w:p>
        </w:tc>
        <w:tc>
          <w:tcPr>
            <w:tcW w:w="1144" w:type="dxa"/>
          </w:tcPr>
          <w:p w14:paraId="573B7E43" w14:textId="4A57248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83</w:t>
            </w:r>
          </w:p>
        </w:tc>
      </w:tr>
      <w:tr w:rsidR="004841D4" w14:paraId="4BD08256" w14:textId="77777777" w:rsidTr="004841D4">
        <w:trPr>
          <w:gridAfter w:val="1"/>
          <w:wAfter w:w="7" w:type="dxa"/>
          <w:trHeight w:val="238"/>
        </w:trPr>
        <w:tc>
          <w:tcPr>
            <w:tcW w:w="1193" w:type="dxa"/>
          </w:tcPr>
          <w:p w14:paraId="45AA84DB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LEP</w:t>
            </w:r>
          </w:p>
        </w:tc>
        <w:tc>
          <w:tcPr>
            <w:tcW w:w="1045" w:type="dxa"/>
          </w:tcPr>
          <w:p w14:paraId="39B7967B" w14:textId="772A0FD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045" w:type="dxa"/>
          </w:tcPr>
          <w:p w14:paraId="5314CD1E" w14:textId="23AF46C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045" w:type="dxa"/>
          </w:tcPr>
          <w:p w14:paraId="600DC8F8" w14:textId="163B5B2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45" w:type="dxa"/>
          </w:tcPr>
          <w:p w14:paraId="0BE3C077" w14:textId="7E256BC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640</w:t>
            </w:r>
          </w:p>
        </w:tc>
        <w:tc>
          <w:tcPr>
            <w:tcW w:w="1046" w:type="dxa"/>
          </w:tcPr>
          <w:p w14:paraId="3B5B5E10" w14:textId="7CA434A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533" w:type="dxa"/>
          </w:tcPr>
          <w:p w14:paraId="3B345492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19D26D3" w14:textId="0C22498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144" w:type="dxa"/>
          </w:tcPr>
          <w:p w14:paraId="64E758EC" w14:textId="1A6AC59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1144" w:type="dxa"/>
          </w:tcPr>
          <w:p w14:paraId="1A4B41A2" w14:textId="0D2BD32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144" w:type="dxa"/>
          </w:tcPr>
          <w:p w14:paraId="5421ACE8" w14:textId="6550651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712</w:t>
            </w:r>
          </w:p>
        </w:tc>
        <w:tc>
          <w:tcPr>
            <w:tcW w:w="1144" w:type="dxa"/>
          </w:tcPr>
          <w:p w14:paraId="2AF31DF1" w14:textId="58423E9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87</w:t>
            </w:r>
          </w:p>
        </w:tc>
      </w:tr>
      <w:tr w:rsidR="004841D4" w14:paraId="7BA9702C" w14:textId="77777777" w:rsidTr="004841D4">
        <w:trPr>
          <w:gridAfter w:val="1"/>
          <w:wAfter w:w="7" w:type="dxa"/>
          <w:trHeight w:val="253"/>
        </w:trPr>
        <w:tc>
          <w:tcPr>
            <w:tcW w:w="1193" w:type="dxa"/>
          </w:tcPr>
          <w:p w14:paraId="19250AA4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FRL</w:t>
            </w:r>
          </w:p>
        </w:tc>
        <w:tc>
          <w:tcPr>
            <w:tcW w:w="1045" w:type="dxa"/>
          </w:tcPr>
          <w:p w14:paraId="3D15F08C" w14:textId="42853E5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045" w:type="dxa"/>
          </w:tcPr>
          <w:p w14:paraId="0DBA02D4" w14:textId="0CB56EB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045" w:type="dxa"/>
          </w:tcPr>
          <w:p w14:paraId="340B3BEF" w14:textId="2764430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045" w:type="dxa"/>
          </w:tcPr>
          <w:p w14:paraId="2E070D27" w14:textId="4C6C75B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2.276</w:t>
            </w:r>
          </w:p>
        </w:tc>
        <w:tc>
          <w:tcPr>
            <w:tcW w:w="1046" w:type="dxa"/>
          </w:tcPr>
          <w:p w14:paraId="5F905607" w14:textId="77ED490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533" w:type="dxa"/>
          </w:tcPr>
          <w:p w14:paraId="3F41219C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0B33A0F" w14:textId="006781D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144" w:type="dxa"/>
          </w:tcPr>
          <w:p w14:paraId="36C729DE" w14:textId="1DECF94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144" w:type="dxa"/>
          </w:tcPr>
          <w:p w14:paraId="119DEA04" w14:textId="272439B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144" w:type="dxa"/>
          </w:tcPr>
          <w:p w14:paraId="7227500D" w14:textId="33C7F62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3.159</w:t>
            </w:r>
          </w:p>
        </w:tc>
        <w:tc>
          <w:tcPr>
            <w:tcW w:w="1144" w:type="dxa"/>
          </w:tcPr>
          <w:p w14:paraId="6936F031" w14:textId="193C197B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2</w:t>
            </w:r>
          </w:p>
        </w:tc>
      </w:tr>
      <w:tr w:rsidR="004841D4" w14:paraId="27B835B6" w14:textId="77777777" w:rsidTr="004841D4">
        <w:trPr>
          <w:gridAfter w:val="1"/>
          <w:wAfter w:w="7" w:type="dxa"/>
          <w:trHeight w:val="238"/>
        </w:trPr>
        <w:tc>
          <w:tcPr>
            <w:tcW w:w="1193" w:type="dxa"/>
          </w:tcPr>
          <w:p w14:paraId="2E41492A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45" w:type="dxa"/>
          </w:tcPr>
          <w:p w14:paraId="19A0896E" w14:textId="6517269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045" w:type="dxa"/>
          </w:tcPr>
          <w:p w14:paraId="3EC50B24" w14:textId="4430971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045" w:type="dxa"/>
          </w:tcPr>
          <w:p w14:paraId="2849372D" w14:textId="17205F1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045" w:type="dxa"/>
          </w:tcPr>
          <w:p w14:paraId="1BD67DAF" w14:textId="4FEBB44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506</w:t>
            </w:r>
          </w:p>
        </w:tc>
        <w:tc>
          <w:tcPr>
            <w:tcW w:w="1046" w:type="dxa"/>
          </w:tcPr>
          <w:p w14:paraId="0EA06F3B" w14:textId="206F6B2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533" w:type="dxa"/>
          </w:tcPr>
          <w:p w14:paraId="3BD7D6F1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25DB158" w14:textId="31AA443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144" w:type="dxa"/>
          </w:tcPr>
          <w:p w14:paraId="3F6955FC" w14:textId="6C071B1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144" w:type="dxa"/>
          </w:tcPr>
          <w:p w14:paraId="4714764B" w14:textId="67A61A0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144" w:type="dxa"/>
          </w:tcPr>
          <w:p w14:paraId="770AFB9A" w14:textId="6A41DAC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1.860</w:t>
            </w:r>
          </w:p>
        </w:tc>
        <w:tc>
          <w:tcPr>
            <w:tcW w:w="1144" w:type="dxa"/>
          </w:tcPr>
          <w:p w14:paraId="7B633369" w14:textId="7B72183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63</w:t>
            </w:r>
          </w:p>
        </w:tc>
      </w:tr>
      <w:tr w:rsidR="004841D4" w14:paraId="109EECDF" w14:textId="77777777" w:rsidTr="00891A43">
        <w:trPr>
          <w:gridAfter w:val="1"/>
          <w:wAfter w:w="7" w:type="dxa"/>
          <w:trHeight w:val="288"/>
        </w:trPr>
        <w:tc>
          <w:tcPr>
            <w:tcW w:w="1193" w:type="dxa"/>
          </w:tcPr>
          <w:p w14:paraId="60F1569D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e</w:t>
            </w:r>
            <w:r w:rsidRPr="00710A56">
              <w:rPr>
                <w:rFonts w:ascii="Times New Roman" w:hAnsi="Times New Roman" w:cs="Times New Roman"/>
              </w:rPr>
              <w:t>fficacy</w:t>
            </w:r>
          </w:p>
        </w:tc>
        <w:tc>
          <w:tcPr>
            <w:tcW w:w="1045" w:type="dxa"/>
          </w:tcPr>
          <w:p w14:paraId="2594BA86" w14:textId="6D6F41FC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045" w:type="dxa"/>
          </w:tcPr>
          <w:p w14:paraId="55C47953" w14:textId="604359E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45" w:type="dxa"/>
          </w:tcPr>
          <w:p w14:paraId="6D6F4C67" w14:textId="12DDE33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045" w:type="dxa"/>
          </w:tcPr>
          <w:p w14:paraId="61D2F0CB" w14:textId="65619F9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465</w:t>
            </w:r>
          </w:p>
        </w:tc>
        <w:tc>
          <w:tcPr>
            <w:tcW w:w="1046" w:type="dxa"/>
          </w:tcPr>
          <w:p w14:paraId="746C92CE" w14:textId="6D339CE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533" w:type="dxa"/>
          </w:tcPr>
          <w:p w14:paraId="0448DABB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9FBEF01" w14:textId="6319059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144" w:type="dxa"/>
          </w:tcPr>
          <w:p w14:paraId="510CE69C" w14:textId="51F7A66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44" w:type="dxa"/>
          </w:tcPr>
          <w:p w14:paraId="76F7C237" w14:textId="24B79AA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63</w:t>
            </w:r>
          </w:p>
        </w:tc>
        <w:tc>
          <w:tcPr>
            <w:tcW w:w="1144" w:type="dxa"/>
          </w:tcPr>
          <w:p w14:paraId="19E2A621" w14:textId="32B3EAD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912</w:t>
            </w:r>
          </w:p>
        </w:tc>
        <w:tc>
          <w:tcPr>
            <w:tcW w:w="1144" w:type="dxa"/>
          </w:tcPr>
          <w:p w14:paraId="270BF411" w14:textId="3B44A6C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56</w:t>
            </w:r>
          </w:p>
        </w:tc>
      </w:tr>
      <w:tr w:rsidR="004841D4" w14:paraId="3FBF6AEF" w14:textId="77777777" w:rsidTr="004841D4">
        <w:trPr>
          <w:gridAfter w:val="1"/>
          <w:wAfter w:w="7" w:type="dxa"/>
          <w:trHeight w:val="492"/>
        </w:trPr>
        <w:tc>
          <w:tcPr>
            <w:tcW w:w="1193" w:type="dxa"/>
          </w:tcPr>
          <w:p w14:paraId="3BF1DF6F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Liking </w:t>
            </w:r>
            <w:r>
              <w:rPr>
                <w:rFonts w:ascii="Times New Roman" w:hAnsi="Times New Roman" w:cs="Times New Roman"/>
              </w:rPr>
              <w:t>w</w:t>
            </w:r>
            <w:r w:rsidRPr="00710A56">
              <w:rPr>
                <w:rFonts w:ascii="Times New Roman" w:hAnsi="Times New Roman" w:cs="Times New Roman"/>
              </w:rPr>
              <w:t>riting</w:t>
            </w:r>
          </w:p>
        </w:tc>
        <w:tc>
          <w:tcPr>
            <w:tcW w:w="1045" w:type="dxa"/>
          </w:tcPr>
          <w:p w14:paraId="4915768C" w14:textId="7016FCDE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045" w:type="dxa"/>
          </w:tcPr>
          <w:p w14:paraId="5771AECD" w14:textId="3CEFBE4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045" w:type="dxa"/>
          </w:tcPr>
          <w:p w14:paraId="3F4BD56D" w14:textId="54632D0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045" w:type="dxa"/>
          </w:tcPr>
          <w:p w14:paraId="5B47801A" w14:textId="7BC2C50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4.498</w:t>
            </w:r>
          </w:p>
        </w:tc>
        <w:tc>
          <w:tcPr>
            <w:tcW w:w="1046" w:type="dxa"/>
          </w:tcPr>
          <w:p w14:paraId="610A468D" w14:textId="7A0D577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3" w:type="dxa"/>
          </w:tcPr>
          <w:p w14:paraId="624178A5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04BE4197" w14:textId="53BED90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144" w:type="dxa"/>
          </w:tcPr>
          <w:p w14:paraId="11E6E3B3" w14:textId="5B98352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144" w:type="dxa"/>
          </w:tcPr>
          <w:p w14:paraId="61B9F316" w14:textId="793D37E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144" w:type="dxa"/>
          </w:tcPr>
          <w:p w14:paraId="35AF8183" w14:textId="3C9634A4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8.863</w:t>
            </w:r>
          </w:p>
        </w:tc>
        <w:tc>
          <w:tcPr>
            <w:tcW w:w="1144" w:type="dxa"/>
          </w:tcPr>
          <w:p w14:paraId="2908555C" w14:textId="696E598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531C1C90" w14:textId="77777777" w:rsidTr="004841D4">
        <w:trPr>
          <w:gridAfter w:val="1"/>
          <w:wAfter w:w="7" w:type="dxa"/>
          <w:trHeight w:val="746"/>
        </w:trPr>
        <w:tc>
          <w:tcPr>
            <w:tcW w:w="1193" w:type="dxa"/>
          </w:tcPr>
          <w:p w14:paraId="2D763BBA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Recursive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 xml:space="preserve">rocess </w:t>
            </w:r>
            <w:r>
              <w:rPr>
                <w:rFonts w:ascii="Times New Roman" w:hAnsi="Times New Roman" w:cs="Times New Roman"/>
              </w:rPr>
              <w:t>b</w:t>
            </w:r>
            <w:r w:rsidRPr="00710A56">
              <w:rPr>
                <w:rFonts w:ascii="Times New Roman" w:hAnsi="Times New Roman" w:cs="Times New Roman"/>
              </w:rPr>
              <w:t>elief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45" w:type="dxa"/>
          </w:tcPr>
          <w:p w14:paraId="2BDE0D70" w14:textId="6CE1337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045" w:type="dxa"/>
          </w:tcPr>
          <w:p w14:paraId="00B64461" w14:textId="167F4D5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045" w:type="dxa"/>
          </w:tcPr>
          <w:p w14:paraId="6B69E3AD" w14:textId="2CC6F3F9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045" w:type="dxa"/>
          </w:tcPr>
          <w:p w14:paraId="585044A8" w14:textId="678A6A7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3.713</w:t>
            </w:r>
          </w:p>
        </w:tc>
        <w:tc>
          <w:tcPr>
            <w:tcW w:w="1046" w:type="dxa"/>
          </w:tcPr>
          <w:p w14:paraId="1A66BA20" w14:textId="4423AE0D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33" w:type="dxa"/>
          </w:tcPr>
          <w:p w14:paraId="71FF0FF9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114C60E" w14:textId="496CB99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144" w:type="dxa"/>
          </w:tcPr>
          <w:p w14:paraId="74FEF800" w14:textId="6B18251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144" w:type="dxa"/>
          </w:tcPr>
          <w:p w14:paraId="747D0DEF" w14:textId="18534097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1144" w:type="dxa"/>
          </w:tcPr>
          <w:p w14:paraId="7C8C866D" w14:textId="4CE1AFE8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6.921</w:t>
            </w:r>
          </w:p>
        </w:tc>
        <w:tc>
          <w:tcPr>
            <w:tcW w:w="1144" w:type="dxa"/>
          </w:tcPr>
          <w:p w14:paraId="360E0680" w14:textId="092622F6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&lt;.001</w:t>
            </w:r>
          </w:p>
        </w:tc>
      </w:tr>
      <w:tr w:rsidR="004841D4" w14:paraId="7B8E0BB3" w14:textId="77777777" w:rsidTr="004841D4">
        <w:trPr>
          <w:gridAfter w:val="1"/>
          <w:wAfter w:w="7" w:type="dxa"/>
          <w:trHeight w:val="507"/>
        </w:trPr>
        <w:tc>
          <w:tcPr>
            <w:tcW w:w="1193" w:type="dxa"/>
            <w:tcBorders>
              <w:bottom w:val="single" w:sz="4" w:space="0" w:color="auto"/>
            </w:tcBorders>
          </w:tcPr>
          <w:p w14:paraId="7880A5C3" w14:textId="77777777" w:rsidR="004841D4" w:rsidRDefault="004841D4" w:rsidP="00891A43">
            <w:pPr>
              <w:pStyle w:val="NoSpacing"/>
              <w:spacing w:after="120"/>
              <w:ind w:left="170" w:hanging="170"/>
              <w:rPr>
                <w:rFonts w:ascii="Times New Roman" w:hAnsi="Times New Roman" w:cs="Times New Roman"/>
              </w:rPr>
            </w:pPr>
            <w:r w:rsidRPr="00710A56">
              <w:rPr>
                <w:rFonts w:ascii="Times New Roman" w:hAnsi="Times New Roman" w:cs="Times New Roman"/>
              </w:rPr>
              <w:t xml:space="preserve">Writing </w:t>
            </w:r>
            <w:r>
              <w:rPr>
                <w:rFonts w:ascii="Times New Roman" w:hAnsi="Times New Roman" w:cs="Times New Roman"/>
              </w:rPr>
              <w:t>p</w:t>
            </w:r>
            <w:r w:rsidRPr="00710A56">
              <w:rPr>
                <w:rFonts w:ascii="Times New Roman" w:hAnsi="Times New Roman" w:cs="Times New Roman"/>
              </w:rPr>
              <w:t>roficiency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A6427CB" w14:textId="27D8F97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F577D9F" w14:textId="49E84FA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0A7B25BD" w14:textId="7043D32A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1638992" w14:textId="7508DFE0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586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2A16B92" w14:textId="70818AAF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15A8AF76" w14:textId="77777777" w:rsidR="004841D4" w:rsidRDefault="004841D4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35FF92B" w14:textId="1717FC61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3E69C0C" w14:textId="0E39D3E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0FD3F65" w14:textId="5B8232E2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E75C0A9" w14:textId="2CE6E145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-1.4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66CEB5C" w14:textId="305CCD63" w:rsidR="004841D4" w:rsidRPr="004841D4" w:rsidRDefault="004841D4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841D4">
              <w:rPr>
                <w:rFonts w:ascii="Times New Roman" w:hAnsi="Times New Roman" w:cs="Times New Roman"/>
              </w:rPr>
              <w:t>.156</w:t>
            </w:r>
          </w:p>
        </w:tc>
      </w:tr>
      <w:tr w:rsidR="00A2515E" w14:paraId="17371D0B" w14:textId="77777777" w:rsidTr="004841D4">
        <w:trPr>
          <w:trHeight w:val="358"/>
        </w:trPr>
        <w:tc>
          <w:tcPr>
            <w:tcW w:w="6423" w:type="dxa"/>
            <w:gridSpan w:val="6"/>
            <w:tcBorders>
              <w:bottom w:val="single" w:sz="4" w:space="0" w:color="auto"/>
            </w:tcBorders>
          </w:tcPr>
          <w:p w14:paraId="1363C5B8" w14:textId="25557B8A" w:rsidR="00A2515E" w:rsidRP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</w:t>
            </w:r>
            <w:r>
              <w:rPr>
                <w:rFonts w:ascii="Times New Roman" w:hAnsi="Times New Roman" w:cs="Times New Roman"/>
                <w:vertAlign w:val="subscript"/>
              </w:rPr>
              <w:t>38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= 9.313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.323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104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75A4E8B3" w14:textId="77777777" w:rsidR="00A2515E" w:rsidRDefault="00A2515E" w:rsidP="00891A43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5723" w:type="dxa"/>
            <w:gridSpan w:val="6"/>
            <w:tcBorders>
              <w:bottom w:val="single" w:sz="4" w:space="0" w:color="auto"/>
            </w:tcBorders>
          </w:tcPr>
          <w:p w14:paraId="52801875" w14:textId="5780816C" w:rsidR="00A2515E" w:rsidRDefault="00A2515E" w:rsidP="00891A43">
            <w:pPr>
              <w:pStyle w:val="NoSpacing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(13, 10</w:t>
            </w:r>
            <w:r w:rsidR="004841D4">
              <w:rPr>
                <w:rFonts w:ascii="Times New Roman" w:hAnsi="Times New Roman" w:cs="Times New Roman"/>
                <w:vertAlign w:val="subscript"/>
              </w:rPr>
              <w:t>52</w:t>
            </w:r>
            <w:r w:rsidRPr="00A2515E">
              <w:rPr>
                <w:rFonts w:ascii="Times New Roman" w:hAnsi="Times New Roman" w:cs="Times New Roman"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4841D4">
              <w:rPr>
                <w:rFonts w:ascii="Times New Roman" w:hAnsi="Times New Roman" w:cs="Times New Roman"/>
              </w:rPr>
              <w:t>21.823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&lt; .001,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.</w:t>
            </w:r>
            <w:r w:rsidR="004841D4">
              <w:rPr>
                <w:rFonts w:ascii="Times New Roman" w:hAnsi="Times New Roman" w:cs="Times New Roman"/>
              </w:rPr>
              <w:t>461</w:t>
            </w:r>
            <w:r>
              <w:rPr>
                <w:rFonts w:ascii="Times New Roman" w:hAnsi="Times New Roman" w:cs="Times New Roman"/>
              </w:rPr>
              <w:t xml:space="preserve">, adj.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21</w:t>
            </w:r>
            <w:r w:rsidR="004841D4">
              <w:rPr>
                <w:rFonts w:ascii="Times New Roman" w:hAnsi="Times New Roman" w:cs="Times New Roman"/>
              </w:rPr>
              <w:t>2</w:t>
            </w:r>
          </w:p>
        </w:tc>
      </w:tr>
    </w:tbl>
    <w:p w14:paraId="03FA085A" w14:textId="77777777" w:rsidR="00757A14" w:rsidRPr="00757A14" w:rsidRDefault="00757A14" w:rsidP="009B1316">
      <w:pPr>
        <w:pStyle w:val="NoSpacing"/>
        <w:rPr>
          <w:rFonts w:ascii="Times New Roman" w:hAnsi="Times New Roman" w:cs="Times New Roman"/>
        </w:rPr>
      </w:pPr>
    </w:p>
    <w:sectPr w:rsidR="00757A14" w:rsidRPr="00757A14" w:rsidSect="009B1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16"/>
    <w:rsid w:val="00112CC6"/>
    <w:rsid w:val="003C1CE5"/>
    <w:rsid w:val="003F7EC6"/>
    <w:rsid w:val="004841D4"/>
    <w:rsid w:val="005C7055"/>
    <w:rsid w:val="007064D7"/>
    <w:rsid w:val="00757A14"/>
    <w:rsid w:val="00891A43"/>
    <w:rsid w:val="00941367"/>
    <w:rsid w:val="009A1C24"/>
    <w:rsid w:val="009B1316"/>
    <w:rsid w:val="00A2515E"/>
    <w:rsid w:val="00B60280"/>
    <w:rsid w:val="00BF27C6"/>
    <w:rsid w:val="00E72526"/>
    <w:rsid w:val="00F1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8B2B"/>
  <w15:chartTrackingRefBased/>
  <w15:docId w15:val="{8CA3CF3B-E4D3-454E-96C7-749FBBE42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515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2515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B1316"/>
    <w:pPr>
      <w:spacing w:after="0" w:line="240" w:lineRule="auto"/>
    </w:pPr>
  </w:style>
  <w:style w:type="table" w:styleId="TableGrid">
    <w:name w:val="Table Grid"/>
    <w:basedOn w:val="TableNormal"/>
    <w:uiPriority w:val="39"/>
    <w:rsid w:val="009B1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515E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2515E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3C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Joshua</dc:creator>
  <cp:keywords/>
  <dc:description/>
  <cp:lastModifiedBy>Wilson, Joshua</cp:lastModifiedBy>
  <cp:revision>4</cp:revision>
  <dcterms:created xsi:type="dcterms:W3CDTF">2023-05-16T00:05:00Z</dcterms:created>
  <dcterms:modified xsi:type="dcterms:W3CDTF">2023-12-18T18:20:00Z</dcterms:modified>
</cp:coreProperties>
</file>